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197D7" w14:textId="4C6E5119" w:rsidR="006605D1" w:rsidRPr="00C87406" w:rsidRDefault="006605D1" w:rsidP="00D01FA4">
      <w:pPr>
        <w:spacing w:line="480" w:lineRule="auto"/>
        <w:rPr>
          <w:b/>
          <w:bCs/>
        </w:rPr>
      </w:pPr>
      <w:bookmarkStart w:id="0" w:name="_GoBack"/>
      <w:r w:rsidRPr="00C87406">
        <w:rPr>
          <w:b/>
          <w:bCs/>
        </w:rPr>
        <w:t>Supplement:</w:t>
      </w:r>
    </w:p>
    <w:p w14:paraId="6DA1D6DC" w14:textId="7AD63391" w:rsidR="004670FB" w:rsidRDefault="004670FB" w:rsidP="00D01FA4">
      <w:pPr>
        <w:spacing w:line="480" w:lineRule="auto"/>
      </w:pPr>
      <w:r>
        <w:t xml:space="preserve">Supplement figure 1. AKI discharge summary data collection tool. </w:t>
      </w:r>
    </w:p>
    <w:p w14:paraId="62A176CF" w14:textId="7945995E" w:rsidR="006605D1" w:rsidRDefault="006605D1" w:rsidP="007E6252">
      <w:pPr>
        <w:spacing w:line="480" w:lineRule="auto"/>
      </w:pPr>
      <w:r w:rsidRPr="001C4B69">
        <w:rPr>
          <w:noProof/>
          <w:lang w:val="en-IN" w:eastAsia="en-IN"/>
        </w:rPr>
        <w:lastRenderedPageBreak/>
        <w:drawing>
          <wp:inline distT="0" distB="0" distL="0" distR="0" wp14:anchorId="0ED3A706" wp14:editId="2340B239">
            <wp:extent cx="6609715" cy="7886356"/>
            <wp:effectExtent l="38100" t="0" r="19685" b="19685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7D37A0-0BEC-2541-9938-BDB3EB476D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37E9A360" w14:textId="50B8B896" w:rsidR="00272D75" w:rsidRDefault="00272D75" w:rsidP="00272D75">
      <w:pPr>
        <w:spacing w:line="480" w:lineRule="auto"/>
      </w:pPr>
      <w:r>
        <w:t>Supplement figure 2:</w:t>
      </w:r>
    </w:p>
    <w:p w14:paraId="192D60D6" w14:textId="77777777" w:rsidR="00272D75" w:rsidRDefault="00272D75" w:rsidP="00272D75">
      <w:pPr>
        <w:spacing w:line="480" w:lineRule="auto"/>
      </w:pPr>
      <w:r>
        <w:t>Proportion of patients with AKI documented in discharge summary by stage of AKI.</w:t>
      </w:r>
    </w:p>
    <w:p w14:paraId="7CE8A5BD" w14:textId="77777777" w:rsidR="00272D75" w:rsidRDefault="00272D75" w:rsidP="00272D75">
      <w:pPr>
        <w:spacing w:line="480" w:lineRule="auto"/>
      </w:pPr>
    </w:p>
    <w:p w14:paraId="042B461D" w14:textId="77777777" w:rsidR="00272D75" w:rsidRDefault="00272D75" w:rsidP="00272D75">
      <w:pPr>
        <w:spacing w:line="480" w:lineRule="auto"/>
      </w:pPr>
      <w:r w:rsidRPr="002B4F7C">
        <w:rPr>
          <w:noProof/>
          <w:lang w:val="en-IN" w:eastAsia="en-IN"/>
        </w:rPr>
        <w:drawing>
          <wp:inline distT="0" distB="0" distL="0" distR="0" wp14:anchorId="3C1C6A42" wp14:editId="29254596">
            <wp:extent cx="4738255" cy="3008791"/>
            <wp:effectExtent l="0" t="0" r="0" b="1270"/>
            <wp:docPr id="9" name="Picture 5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FA41AC-61C4-4C40-A2A8-E90227F967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FA41AC-61C4-4C40-A2A8-E90227F967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59060" cy="302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8328" w14:textId="77777777" w:rsidR="00272D75" w:rsidRDefault="00272D75" w:rsidP="00272D75">
      <w:pPr>
        <w:spacing w:line="480" w:lineRule="auto"/>
      </w:pPr>
    </w:p>
    <w:p w14:paraId="6C0D46FB" w14:textId="0B6137C1" w:rsidR="00272D75" w:rsidRDefault="00272D75" w:rsidP="00272D75">
      <w:pPr>
        <w:spacing w:line="480" w:lineRule="auto"/>
      </w:pPr>
      <w:r>
        <w:t>Supplement figure 3.</w:t>
      </w:r>
    </w:p>
    <w:p w14:paraId="546906E4" w14:textId="77777777" w:rsidR="00272D75" w:rsidRDefault="00272D75" w:rsidP="00272D75">
      <w:pPr>
        <w:spacing w:line="480" w:lineRule="auto"/>
      </w:pPr>
      <w:r>
        <w:t>Proportion of patients with AKI severity and AKI status at discharge documented in discharge summary (of those patients with the AKI documented in the discharge summary).</w:t>
      </w:r>
    </w:p>
    <w:p w14:paraId="5C3A2E78" w14:textId="77777777" w:rsidR="00272D75" w:rsidRDefault="00272D75" w:rsidP="00272D75">
      <w:pPr>
        <w:spacing w:line="480" w:lineRule="auto"/>
      </w:pPr>
    </w:p>
    <w:p w14:paraId="3F15A309" w14:textId="77777777" w:rsidR="00272D75" w:rsidRDefault="00272D75" w:rsidP="00272D75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15EB5CA4" wp14:editId="014DCE8F">
            <wp:extent cx="5518150" cy="3587750"/>
            <wp:effectExtent l="0" t="0" r="635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5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bookmarkEnd w:id="0"/>
    <w:p w14:paraId="7E199EAF" w14:textId="77777777" w:rsidR="00272D75" w:rsidRDefault="00272D75" w:rsidP="007E6252">
      <w:pPr>
        <w:spacing w:line="480" w:lineRule="auto"/>
      </w:pPr>
    </w:p>
    <w:sectPr w:rsidR="00272D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03952" w14:textId="77777777" w:rsidR="00AA34FB" w:rsidRDefault="00AA34FB" w:rsidP="005F3130">
      <w:r>
        <w:separator/>
      </w:r>
    </w:p>
  </w:endnote>
  <w:endnote w:type="continuationSeparator" w:id="0">
    <w:p w14:paraId="7F31CA8B" w14:textId="77777777" w:rsidR="00AA34FB" w:rsidRDefault="00AA34FB" w:rsidP="005F3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DD654B" w14:textId="77777777" w:rsidR="00AA34FB" w:rsidRDefault="00AA34FB" w:rsidP="005F3130">
      <w:r>
        <w:separator/>
      </w:r>
    </w:p>
  </w:footnote>
  <w:footnote w:type="continuationSeparator" w:id="0">
    <w:p w14:paraId="55CD9815" w14:textId="77777777" w:rsidR="00AA34FB" w:rsidRDefault="00AA34FB" w:rsidP="005F31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B1C44"/>
    <w:multiLevelType w:val="hybridMultilevel"/>
    <w:tmpl w:val="56EC1E4A"/>
    <w:lvl w:ilvl="0" w:tplc="042201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73785"/>
    <w:multiLevelType w:val="hybridMultilevel"/>
    <w:tmpl w:val="55AE5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A240F"/>
    <w:multiLevelType w:val="hybridMultilevel"/>
    <w:tmpl w:val="6D6A1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073F"/>
    <w:multiLevelType w:val="hybridMultilevel"/>
    <w:tmpl w:val="0810C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11903"/>
    <w:multiLevelType w:val="hybridMultilevel"/>
    <w:tmpl w:val="1E20F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F93054"/>
    <w:multiLevelType w:val="hybridMultilevel"/>
    <w:tmpl w:val="A9E0A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6C318F"/>
    <w:multiLevelType w:val="hybridMultilevel"/>
    <w:tmpl w:val="21BC6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A67"/>
    <w:rsid w:val="00005A18"/>
    <w:rsid w:val="00012A28"/>
    <w:rsid w:val="000365F4"/>
    <w:rsid w:val="00045CB0"/>
    <w:rsid w:val="000627B3"/>
    <w:rsid w:val="00063359"/>
    <w:rsid w:val="0006562D"/>
    <w:rsid w:val="000672FC"/>
    <w:rsid w:val="000703C0"/>
    <w:rsid w:val="0009779E"/>
    <w:rsid w:val="000A1AC3"/>
    <w:rsid w:val="000A1E68"/>
    <w:rsid w:val="000A3EDA"/>
    <w:rsid w:val="000C3C1A"/>
    <w:rsid w:val="000C6281"/>
    <w:rsid w:val="000D40B1"/>
    <w:rsid w:val="000D6438"/>
    <w:rsid w:val="000F2547"/>
    <w:rsid w:val="000F3B01"/>
    <w:rsid w:val="000F41A8"/>
    <w:rsid w:val="00116F3F"/>
    <w:rsid w:val="0012010D"/>
    <w:rsid w:val="00120FBF"/>
    <w:rsid w:val="00123831"/>
    <w:rsid w:val="00141B63"/>
    <w:rsid w:val="00146EF6"/>
    <w:rsid w:val="00150E97"/>
    <w:rsid w:val="00154C2E"/>
    <w:rsid w:val="001708D7"/>
    <w:rsid w:val="00170DF2"/>
    <w:rsid w:val="00175D73"/>
    <w:rsid w:val="00176791"/>
    <w:rsid w:val="001830C6"/>
    <w:rsid w:val="001A7E35"/>
    <w:rsid w:val="001C4F8F"/>
    <w:rsid w:val="001E6970"/>
    <w:rsid w:val="001F455F"/>
    <w:rsid w:val="002103A4"/>
    <w:rsid w:val="00210E9D"/>
    <w:rsid w:val="00215D96"/>
    <w:rsid w:val="00217E16"/>
    <w:rsid w:val="002445F6"/>
    <w:rsid w:val="00265892"/>
    <w:rsid w:val="00272D75"/>
    <w:rsid w:val="00272FDD"/>
    <w:rsid w:val="00275922"/>
    <w:rsid w:val="0028695C"/>
    <w:rsid w:val="00287669"/>
    <w:rsid w:val="00294487"/>
    <w:rsid w:val="00294CB7"/>
    <w:rsid w:val="002A27F3"/>
    <w:rsid w:val="002A69AE"/>
    <w:rsid w:val="002B3AC6"/>
    <w:rsid w:val="002B3B80"/>
    <w:rsid w:val="002B4F7C"/>
    <w:rsid w:val="002B6A33"/>
    <w:rsid w:val="002C65A3"/>
    <w:rsid w:val="002D2B74"/>
    <w:rsid w:val="002E7A75"/>
    <w:rsid w:val="00317627"/>
    <w:rsid w:val="003215E1"/>
    <w:rsid w:val="00326252"/>
    <w:rsid w:val="00331571"/>
    <w:rsid w:val="00343F6A"/>
    <w:rsid w:val="003541BA"/>
    <w:rsid w:val="0035758F"/>
    <w:rsid w:val="0036223F"/>
    <w:rsid w:val="00362433"/>
    <w:rsid w:val="00365F90"/>
    <w:rsid w:val="003867CA"/>
    <w:rsid w:val="003A04E4"/>
    <w:rsid w:val="003B303B"/>
    <w:rsid w:val="003B5C10"/>
    <w:rsid w:val="003B6EF1"/>
    <w:rsid w:val="003C073C"/>
    <w:rsid w:val="003D45ED"/>
    <w:rsid w:val="003E5991"/>
    <w:rsid w:val="003E5D71"/>
    <w:rsid w:val="003F50DD"/>
    <w:rsid w:val="003F5E15"/>
    <w:rsid w:val="00412925"/>
    <w:rsid w:val="00415BB5"/>
    <w:rsid w:val="00420391"/>
    <w:rsid w:val="0046676A"/>
    <w:rsid w:val="004670FB"/>
    <w:rsid w:val="00476CC0"/>
    <w:rsid w:val="004805AC"/>
    <w:rsid w:val="0048210A"/>
    <w:rsid w:val="004A2E76"/>
    <w:rsid w:val="004A5642"/>
    <w:rsid w:val="004A7C11"/>
    <w:rsid w:val="004B0FA6"/>
    <w:rsid w:val="004C1914"/>
    <w:rsid w:val="004C58B8"/>
    <w:rsid w:val="004C5DE1"/>
    <w:rsid w:val="004E42FE"/>
    <w:rsid w:val="004E4580"/>
    <w:rsid w:val="004F774E"/>
    <w:rsid w:val="00500532"/>
    <w:rsid w:val="005058F0"/>
    <w:rsid w:val="00524D83"/>
    <w:rsid w:val="005551C8"/>
    <w:rsid w:val="00577999"/>
    <w:rsid w:val="00577D26"/>
    <w:rsid w:val="005928C2"/>
    <w:rsid w:val="00595BC6"/>
    <w:rsid w:val="005A2716"/>
    <w:rsid w:val="005A4C3F"/>
    <w:rsid w:val="005A6476"/>
    <w:rsid w:val="005B5148"/>
    <w:rsid w:val="005B627B"/>
    <w:rsid w:val="005C0C2B"/>
    <w:rsid w:val="005F3130"/>
    <w:rsid w:val="0060509F"/>
    <w:rsid w:val="006166EF"/>
    <w:rsid w:val="00640E4B"/>
    <w:rsid w:val="00641FE8"/>
    <w:rsid w:val="00647405"/>
    <w:rsid w:val="00650439"/>
    <w:rsid w:val="0065394C"/>
    <w:rsid w:val="006605D1"/>
    <w:rsid w:val="00664EEF"/>
    <w:rsid w:val="00673F61"/>
    <w:rsid w:val="00680882"/>
    <w:rsid w:val="006E2DEF"/>
    <w:rsid w:val="007105A5"/>
    <w:rsid w:val="00710921"/>
    <w:rsid w:val="0071293A"/>
    <w:rsid w:val="00722F7F"/>
    <w:rsid w:val="00773312"/>
    <w:rsid w:val="00785B56"/>
    <w:rsid w:val="00787059"/>
    <w:rsid w:val="007E6252"/>
    <w:rsid w:val="007F3281"/>
    <w:rsid w:val="007F3F92"/>
    <w:rsid w:val="008036F8"/>
    <w:rsid w:val="00806C97"/>
    <w:rsid w:val="00826C98"/>
    <w:rsid w:val="00837DC5"/>
    <w:rsid w:val="00847C76"/>
    <w:rsid w:val="00852F0C"/>
    <w:rsid w:val="00853AE5"/>
    <w:rsid w:val="00863D13"/>
    <w:rsid w:val="008714A6"/>
    <w:rsid w:val="008945CC"/>
    <w:rsid w:val="00896DDE"/>
    <w:rsid w:val="008A4F6F"/>
    <w:rsid w:val="008C5CC1"/>
    <w:rsid w:val="008C7A77"/>
    <w:rsid w:val="008D3D95"/>
    <w:rsid w:val="008D4404"/>
    <w:rsid w:val="008D4CD4"/>
    <w:rsid w:val="008E2848"/>
    <w:rsid w:val="00902296"/>
    <w:rsid w:val="009076D8"/>
    <w:rsid w:val="009208CC"/>
    <w:rsid w:val="00920E4B"/>
    <w:rsid w:val="009211A0"/>
    <w:rsid w:val="00923C5B"/>
    <w:rsid w:val="00935409"/>
    <w:rsid w:val="00946B82"/>
    <w:rsid w:val="009608AC"/>
    <w:rsid w:val="0096461D"/>
    <w:rsid w:val="009660E7"/>
    <w:rsid w:val="0098500B"/>
    <w:rsid w:val="009931E8"/>
    <w:rsid w:val="009B3153"/>
    <w:rsid w:val="009C0BEF"/>
    <w:rsid w:val="009C4F00"/>
    <w:rsid w:val="009F467C"/>
    <w:rsid w:val="00A04189"/>
    <w:rsid w:val="00A24031"/>
    <w:rsid w:val="00A25E14"/>
    <w:rsid w:val="00A31F0F"/>
    <w:rsid w:val="00A3611C"/>
    <w:rsid w:val="00A41381"/>
    <w:rsid w:val="00A517AF"/>
    <w:rsid w:val="00A56F1C"/>
    <w:rsid w:val="00A71187"/>
    <w:rsid w:val="00A85525"/>
    <w:rsid w:val="00A921D3"/>
    <w:rsid w:val="00A932F2"/>
    <w:rsid w:val="00AA34FB"/>
    <w:rsid w:val="00AB06D1"/>
    <w:rsid w:val="00AB312B"/>
    <w:rsid w:val="00AB576C"/>
    <w:rsid w:val="00AB7767"/>
    <w:rsid w:val="00AD39F8"/>
    <w:rsid w:val="00AE03F2"/>
    <w:rsid w:val="00AF6A52"/>
    <w:rsid w:val="00B10921"/>
    <w:rsid w:val="00B12BEF"/>
    <w:rsid w:val="00B23B20"/>
    <w:rsid w:val="00B410FA"/>
    <w:rsid w:val="00B44FF1"/>
    <w:rsid w:val="00B54511"/>
    <w:rsid w:val="00B6775F"/>
    <w:rsid w:val="00B70197"/>
    <w:rsid w:val="00B93323"/>
    <w:rsid w:val="00BA1A5C"/>
    <w:rsid w:val="00BB197A"/>
    <w:rsid w:val="00BB2EC0"/>
    <w:rsid w:val="00BD00BB"/>
    <w:rsid w:val="00C055B1"/>
    <w:rsid w:val="00C16997"/>
    <w:rsid w:val="00C16BD5"/>
    <w:rsid w:val="00C311DD"/>
    <w:rsid w:val="00C3451E"/>
    <w:rsid w:val="00C54775"/>
    <w:rsid w:val="00C61428"/>
    <w:rsid w:val="00C62D29"/>
    <w:rsid w:val="00C661C0"/>
    <w:rsid w:val="00C706D1"/>
    <w:rsid w:val="00C87406"/>
    <w:rsid w:val="00C87D96"/>
    <w:rsid w:val="00C93FA1"/>
    <w:rsid w:val="00CA4346"/>
    <w:rsid w:val="00CA7F24"/>
    <w:rsid w:val="00CC3893"/>
    <w:rsid w:val="00CC5012"/>
    <w:rsid w:val="00CE23B2"/>
    <w:rsid w:val="00CE42A4"/>
    <w:rsid w:val="00D01FA4"/>
    <w:rsid w:val="00D12798"/>
    <w:rsid w:val="00D33C9B"/>
    <w:rsid w:val="00D44875"/>
    <w:rsid w:val="00D65713"/>
    <w:rsid w:val="00D71ADC"/>
    <w:rsid w:val="00D80307"/>
    <w:rsid w:val="00DA5F95"/>
    <w:rsid w:val="00DC7069"/>
    <w:rsid w:val="00DD033D"/>
    <w:rsid w:val="00DD140A"/>
    <w:rsid w:val="00DE54FE"/>
    <w:rsid w:val="00DF31CE"/>
    <w:rsid w:val="00E06254"/>
    <w:rsid w:val="00E24473"/>
    <w:rsid w:val="00E3091B"/>
    <w:rsid w:val="00E30D6D"/>
    <w:rsid w:val="00E36B4D"/>
    <w:rsid w:val="00E57447"/>
    <w:rsid w:val="00E81794"/>
    <w:rsid w:val="00E85C8C"/>
    <w:rsid w:val="00E86544"/>
    <w:rsid w:val="00EA249B"/>
    <w:rsid w:val="00EA4385"/>
    <w:rsid w:val="00EE1741"/>
    <w:rsid w:val="00EE2A67"/>
    <w:rsid w:val="00EF18FB"/>
    <w:rsid w:val="00EF6601"/>
    <w:rsid w:val="00F06B1C"/>
    <w:rsid w:val="00F11ECF"/>
    <w:rsid w:val="00F13A89"/>
    <w:rsid w:val="00F14A0F"/>
    <w:rsid w:val="00F26640"/>
    <w:rsid w:val="00F41898"/>
    <w:rsid w:val="00F41D4C"/>
    <w:rsid w:val="00F421AC"/>
    <w:rsid w:val="00F45570"/>
    <w:rsid w:val="00F83252"/>
    <w:rsid w:val="00F9355B"/>
    <w:rsid w:val="00FA047C"/>
    <w:rsid w:val="00FB1DF6"/>
    <w:rsid w:val="00FB3C0B"/>
    <w:rsid w:val="00FB429F"/>
    <w:rsid w:val="00FC4BF7"/>
    <w:rsid w:val="00FC6BE4"/>
    <w:rsid w:val="00FC71C4"/>
    <w:rsid w:val="00FD1521"/>
    <w:rsid w:val="00FD643D"/>
    <w:rsid w:val="00FD7A8F"/>
    <w:rsid w:val="00FE3EB4"/>
    <w:rsid w:val="00FE6CCE"/>
    <w:rsid w:val="00FF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F3A5"/>
  <w15:chartTrackingRefBased/>
  <w15:docId w15:val="{7AE6B99A-4DC0-8E48-9E86-E7EADCC5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1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C8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85C8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16BD5"/>
  </w:style>
  <w:style w:type="character" w:styleId="CommentReference">
    <w:name w:val="annotation reference"/>
    <w:basedOn w:val="DefaultParagraphFont"/>
    <w:uiPriority w:val="99"/>
    <w:semiHidden/>
    <w:unhideWhenUsed/>
    <w:rsid w:val="00787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059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05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439"/>
    <w:pPr>
      <w:spacing w:after="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43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0439"/>
  </w:style>
  <w:style w:type="paragraph" w:styleId="BalloonText">
    <w:name w:val="Balloon Text"/>
    <w:basedOn w:val="Normal"/>
    <w:link w:val="BalloonTextChar"/>
    <w:uiPriority w:val="99"/>
    <w:semiHidden/>
    <w:unhideWhenUsed/>
    <w:rsid w:val="004F774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74E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265892"/>
  </w:style>
  <w:style w:type="character" w:customStyle="1" w:styleId="articletitle">
    <w:name w:val="articletitle"/>
    <w:basedOn w:val="DefaultParagraphFont"/>
    <w:rsid w:val="00265892"/>
  </w:style>
  <w:style w:type="character" w:customStyle="1" w:styleId="journaltitle">
    <w:name w:val="journaltitle"/>
    <w:basedOn w:val="DefaultParagraphFont"/>
    <w:rsid w:val="00265892"/>
  </w:style>
  <w:style w:type="character" w:customStyle="1" w:styleId="pubyear">
    <w:name w:val="pubyear"/>
    <w:basedOn w:val="DefaultParagraphFont"/>
    <w:rsid w:val="00265892"/>
  </w:style>
  <w:style w:type="character" w:customStyle="1" w:styleId="vol">
    <w:name w:val="vol"/>
    <w:basedOn w:val="DefaultParagraphFont"/>
    <w:rsid w:val="00265892"/>
  </w:style>
  <w:style w:type="character" w:customStyle="1" w:styleId="pagefirst">
    <w:name w:val="pagefirst"/>
    <w:basedOn w:val="DefaultParagraphFont"/>
    <w:rsid w:val="00265892"/>
  </w:style>
  <w:style w:type="character" w:customStyle="1" w:styleId="pagelast">
    <w:name w:val="pagelast"/>
    <w:basedOn w:val="DefaultParagraphFont"/>
    <w:rsid w:val="00265892"/>
  </w:style>
  <w:style w:type="character" w:customStyle="1" w:styleId="ms-font-weight-regular">
    <w:name w:val="ms-font-weight-regular"/>
    <w:basedOn w:val="DefaultParagraphFont"/>
    <w:rsid w:val="009076D8"/>
  </w:style>
  <w:style w:type="character" w:customStyle="1" w:styleId="allowtextselection">
    <w:name w:val="allowtextselection"/>
    <w:basedOn w:val="DefaultParagraphFont"/>
    <w:rsid w:val="009076D8"/>
  </w:style>
  <w:style w:type="character" w:styleId="Hyperlink">
    <w:name w:val="Hyperlink"/>
    <w:basedOn w:val="DefaultParagraphFont"/>
    <w:uiPriority w:val="99"/>
    <w:unhideWhenUsed/>
    <w:rsid w:val="009076D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76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0F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2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1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4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0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3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2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5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632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2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70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6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5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iper.hivnet.ubc.ca\tub\users\bcpra\sshao\project\AKI\Analysis\Prelim%20resutl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 sz="1200" b="1"/>
              <a:t>Of those whose AKI documented</a:t>
            </a:r>
            <a:r>
              <a:rPr lang="en-CA" sz="1200" b="1" baseline="0"/>
              <a:t> (N=140, 53%)</a:t>
            </a:r>
            <a:endParaRPr lang="en-CA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8</c:f>
              <c:strCache>
                <c:ptCount val="1"/>
                <c:pt idx="0">
                  <c:v>AKI documen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9:$A$31</c:f>
              <c:strCache>
                <c:ptCount val="2"/>
                <c:pt idx="0">
                  <c:v>AKI severity documented</c:v>
                </c:pt>
                <c:pt idx="1">
                  <c:v>AKI status at discharge documented</c:v>
                </c:pt>
              </c:strCache>
              <c:extLst xmlns:c16r2="http://schemas.microsoft.com/office/drawing/2015/06/chart"/>
            </c:strRef>
          </c:cat>
          <c:val>
            <c:numRef>
              <c:f>Sheet1!$B$29:$B$31</c:f>
              <c:numCache>
                <c:formatCode>General</c:formatCode>
                <c:ptCount val="2"/>
                <c:pt idx="0">
                  <c:v>94</c:v>
                </c:pt>
                <c:pt idx="1">
                  <c:v>116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9D-4A45-A5B4-FDB15B1253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1167128"/>
        <c:axId val="461167520"/>
      </c:barChart>
      <c:barChart>
        <c:barDir val="col"/>
        <c:grouping val="clustered"/>
        <c:varyColors val="0"/>
        <c:ser>
          <c:idx val="1"/>
          <c:order val="1"/>
          <c:tx>
            <c:strRef>
              <c:f>Sheet1!$D$29:$D$31</c:f>
              <c:strCache>
                <c:ptCount val="3"/>
                <c:pt idx="0">
                  <c:v>94</c:v>
                </c:pt>
                <c:pt idx="1">
                  <c:v>116</c:v>
                </c:pt>
                <c:pt idx="2">
                  <c:v>3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29:$E$31</c:f>
              <c:strCache>
                <c:ptCount val="2"/>
                <c:pt idx="0">
                  <c:v>94
 (67%)</c:v>
                </c:pt>
                <c:pt idx="1">
                  <c:v>116
 (83%)</c:v>
                </c:pt>
              </c:strCache>
              <c:extLst xmlns:c16r2="http://schemas.microsoft.com/office/drawing/2015/06/chart"/>
            </c:strRef>
          </c:cat>
          <c:val>
            <c:numRef>
              <c:f>Sheet1!$D$29:$D$31</c:f>
              <c:numCache>
                <c:formatCode>General</c:formatCode>
                <c:ptCount val="2"/>
                <c:pt idx="0">
                  <c:v>94</c:v>
                </c:pt>
                <c:pt idx="1">
                  <c:v>116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C9D-4A45-A5B4-FDB15B1253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1168304"/>
        <c:axId val="461169088"/>
      </c:barChart>
      <c:catAx>
        <c:axId val="461167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167520"/>
        <c:crosses val="autoZero"/>
        <c:auto val="1"/>
        <c:lblAlgn val="ctr"/>
        <c:lblOffset val="100"/>
        <c:noMultiLvlLbl val="0"/>
      </c:catAx>
      <c:valAx>
        <c:axId val="461167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# of p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167128"/>
        <c:crosses val="autoZero"/>
        <c:crossBetween val="between"/>
      </c:valAx>
      <c:valAx>
        <c:axId val="46116908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61168304"/>
        <c:crosses val="max"/>
        <c:crossBetween val="between"/>
      </c:valAx>
      <c:catAx>
        <c:axId val="4611683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169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813142C-6576-9B40-BBE6-6E9DD0384045}" type="doc">
      <dgm:prSet loTypeId="urn:microsoft.com/office/officeart/2005/8/layout/vList5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180D986-9012-F64B-98DF-6B7579C4335A}">
      <dgm:prSet phldrT="[Text]"/>
      <dgm:spPr/>
      <dgm:t>
        <a:bodyPr/>
        <a:lstStyle/>
        <a:p>
          <a:pPr algn="l"/>
          <a:r>
            <a:rPr lang="en-CA" dirty="0"/>
            <a:t>1. AKI diagnosis documented in the discharge summary? </a:t>
          </a:r>
          <a:endParaRPr lang="en-US" dirty="0"/>
        </a:p>
      </dgm:t>
    </dgm:pt>
    <dgm:pt modelId="{BA8BC34E-E845-C649-A0EE-BA69AB32027A}" type="parTrans" cxnId="{5676EBCA-9F34-C640-A0CA-A29EEB2A1A4A}">
      <dgm:prSet/>
      <dgm:spPr/>
      <dgm:t>
        <a:bodyPr/>
        <a:lstStyle/>
        <a:p>
          <a:endParaRPr lang="en-US"/>
        </a:p>
      </dgm:t>
    </dgm:pt>
    <dgm:pt modelId="{6DFA88FB-1BB2-0F42-84F8-248E49BC32A1}" type="sibTrans" cxnId="{5676EBCA-9F34-C640-A0CA-A29EEB2A1A4A}">
      <dgm:prSet/>
      <dgm:spPr/>
      <dgm:t>
        <a:bodyPr/>
        <a:lstStyle/>
        <a:p>
          <a:endParaRPr lang="en-US"/>
        </a:p>
      </dgm:t>
    </dgm:pt>
    <dgm:pt modelId="{2035F47E-A37C-C04D-84A6-8F9D5B884B98}">
      <dgm:prSet phldrT="[Text]" custT="1"/>
      <dgm:spPr/>
      <dgm:t>
        <a:bodyPr/>
        <a:lstStyle/>
        <a:p>
          <a:r>
            <a:rPr lang="en-CA" sz="1000" dirty="0"/>
            <a:t> 0 = no (skip questions 2-4)</a:t>
          </a:r>
          <a:endParaRPr lang="en-US" sz="1000"/>
        </a:p>
      </dgm:t>
    </dgm:pt>
    <dgm:pt modelId="{4F7559A2-7C01-9544-B5D4-13D468160FA9}" type="parTrans" cxnId="{B9760EA3-FFE2-F444-9FC2-E47DD073226D}">
      <dgm:prSet/>
      <dgm:spPr/>
      <dgm:t>
        <a:bodyPr/>
        <a:lstStyle/>
        <a:p>
          <a:endParaRPr lang="en-US"/>
        </a:p>
      </dgm:t>
    </dgm:pt>
    <dgm:pt modelId="{CEAC4E99-1D70-5941-9EB7-1882A0379D95}" type="sibTrans" cxnId="{B9760EA3-FFE2-F444-9FC2-E47DD073226D}">
      <dgm:prSet/>
      <dgm:spPr/>
      <dgm:t>
        <a:bodyPr/>
        <a:lstStyle/>
        <a:p>
          <a:endParaRPr lang="en-US"/>
        </a:p>
      </dgm:t>
    </dgm:pt>
    <dgm:pt modelId="{470D62BE-8BD0-0942-9C69-B5A15891F94D}">
      <dgm:prSet phldrT="[Text]"/>
      <dgm:spPr/>
      <dgm:t>
        <a:bodyPr/>
        <a:lstStyle/>
        <a:p>
          <a:pPr algn="l"/>
          <a:r>
            <a:rPr lang="en-US" dirty="0"/>
            <a:t>2. </a:t>
          </a:r>
          <a:r>
            <a:rPr lang="en-CA" dirty="0"/>
            <a:t>Is the AKI severity documented?</a:t>
          </a:r>
          <a:endParaRPr lang="en-US"/>
        </a:p>
      </dgm:t>
    </dgm:pt>
    <dgm:pt modelId="{C3B21EEB-B73C-0543-8CA6-746493318531}" type="parTrans" cxnId="{9000A9B3-D9E3-2848-80B9-CA80210A0492}">
      <dgm:prSet/>
      <dgm:spPr/>
      <dgm:t>
        <a:bodyPr/>
        <a:lstStyle/>
        <a:p>
          <a:endParaRPr lang="en-US"/>
        </a:p>
      </dgm:t>
    </dgm:pt>
    <dgm:pt modelId="{497D155C-732D-4E4C-911E-A7A70A1068D0}" type="sibTrans" cxnId="{9000A9B3-D9E3-2848-80B9-CA80210A0492}">
      <dgm:prSet/>
      <dgm:spPr/>
      <dgm:t>
        <a:bodyPr/>
        <a:lstStyle/>
        <a:p>
          <a:endParaRPr lang="en-US"/>
        </a:p>
      </dgm:t>
    </dgm:pt>
    <dgm:pt modelId="{DBB3AECF-9C07-854F-B133-688686775B8F}">
      <dgm:prSet phldrT="[Text]" custT="1"/>
      <dgm:spPr/>
      <dgm:t>
        <a:bodyPr/>
        <a:lstStyle/>
        <a:p>
          <a:r>
            <a:rPr lang="en-CA" sz="1000" dirty="0"/>
            <a:t> AKI stage (1,2,3) or severity (mild, moderate, severe): Y/N </a:t>
          </a:r>
          <a:endParaRPr lang="en-US" sz="1000"/>
        </a:p>
      </dgm:t>
    </dgm:pt>
    <dgm:pt modelId="{565BD8B3-A4AA-8648-9A7F-2E93940DF0DD}" type="parTrans" cxnId="{3B16DEDD-2C2D-0D44-B163-4DBE59B1E7D6}">
      <dgm:prSet/>
      <dgm:spPr/>
      <dgm:t>
        <a:bodyPr/>
        <a:lstStyle/>
        <a:p>
          <a:endParaRPr lang="en-US"/>
        </a:p>
      </dgm:t>
    </dgm:pt>
    <dgm:pt modelId="{E813F673-D0BA-8348-ADB1-F78D671506B2}" type="sibTrans" cxnId="{3B16DEDD-2C2D-0D44-B163-4DBE59B1E7D6}">
      <dgm:prSet/>
      <dgm:spPr/>
      <dgm:t>
        <a:bodyPr/>
        <a:lstStyle/>
        <a:p>
          <a:endParaRPr lang="en-US"/>
        </a:p>
      </dgm:t>
    </dgm:pt>
    <dgm:pt modelId="{7097CB42-CFE8-2C43-A7F9-5F132409BB5F}">
      <dgm:prSet phldrT="[Text]"/>
      <dgm:spPr/>
      <dgm:t>
        <a:bodyPr/>
        <a:lstStyle/>
        <a:p>
          <a:pPr algn="l"/>
          <a:r>
            <a:rPr lang="en-CA" dirty="0"/>
            <a:t>3. Is AKI status at discharge noted?</a:t>
          </a:r>
          <a:endParaRPr lang="en-US" dirty="0"/>
        </a:p>
      </dgm:t>
    </dgm:pt>
    <dgm:pt modelId="{1F4F0481-1E36-B744-ADBB-0067BEA0D0B3}" type="parTrans" cxnId="{9B8FBA83-5001-C747-982E-6ABFB4C7CCA6}">
      <dgm:prSet/>
      <dgm:spPr/>
      <dgm:t>
        <a:bodyPr/>
        <a:lstStyle/>
        <a:p>
          <a:endParaRPr lang="en-US"/>
        </a:p>
      </dgm:t>
    </dgm:pt>
    <dgm:pt modelId="{AA3B9D98-53F3-8C46-8950-8CD62F2D302A}" type="sibTrans" cxnId="{9B8FBA83-5001-C747-982E-6ABFB4C7CCA6}">
      <dgm:prSet/>
      <dgm:spPr/>
      <dgm:t>
        <a:bodyPr/>
        <a:lstStyle/>
        <a:p>
          <a:endParaRPr lang="en-US"/>
        </a:p>
      </dgm:t>
    </dgm:pt>
    <dgm:pt modelId="{FC61770D-39E0-654B-B1D4-66E34FE2105C}">
      <dgm:prSet phldrT="[Text]" custT="1"/>
      <dgm:spPr/>
      <dgm:t>
        <a:bodyPr/>
        <a:lstStyle/>
        <a:p>
          <a:r>
            <a:rPr lang="en-CA" sz="1000" dirty="0"/>
            <a:t>Creatinine at time of discharge: Y/N</a:t>
          </a:r>
          <a:endParaRPr lang="en-US" sz="1000" dirty="0"/>
        </a:p>
      </dgm:t>
    </dgm:pt>
    <dgm:pt modelId="{8935A496-9DA7-6740-8A80-84917C1BA67A}" type="parTrans" cxnId="{CB6DD53A-616F-8843-898F-3E0E47BDFC83}">
      <dgm:prSet/>
      <dgm:spPr/>
      <dgm:t>
        <a:bodyPr/>
        <a:lstStyle/>
        <a:p>
          <a:endParaRPr lang="en-US"/>
        </a:p>
      </dgm:t>
    </dgm:pt>
    <dgm:pt modelId="{ECC0A9CB-5774-1948-9CC5-C8CADB9E75AD}" type="sibTrans" cxnId="{CB6DD53A-616F-8843-898F-3E0E47BDFC83}">
      <dgm:prSet/>
      <dgm:spPr/>
      <dgm:t>
        <a:bodyPr/>
        <a:lstStyle/>
        <a:p>
          <a:endParaRPr lang="en-US"/>
        </a:p>
      </dgm:t>
    </dgm:pt>
    <dgm:pt modelId="{BC64E1EB-CE4A-A946-9663-50976EC49A87}">
      <dgm:prSet phldrT="[Text]"/>
      <dgm:spPr/>
      <dgm:t>
        <a:bodyPr/>
        <a:lstStyle/>
        <a:p>
          <a:pPr algn="l"/>
          <a:r>
            <a:rPr lang="en-CA"/>
            <a:t>4. Is there mention of underlying chronic kidney disease?</a:t>
          </a:r>
          <a:endParaRPr lang="en-US" dirty="0"/>
        </a:p>
      </dgm:t>
    </dgm:pt>
    <dgm:pt modelId="{6EC8C569-1299-9645-8A55-A0B714D47736}" type="parTrans" cxnId="{DF1C7AB5-F58B-4547-B23B-CAFAAE247453}">
      <dgm:prSet/>
      <dgm:spPr/>
      <dgm:t>
        <a:bodyPr/>
        <a:lstStyle/>
        <a:p>
          <a:endParaRPr lang="en-US"/>
        </a:p>
      </dgm:t>
    </dgm:pt>
    <dgm:pt modelId="{042A7AF4-2F52-944B-9C09-F43D11E2D0FC}" type="sibTrans" cxnId="{DF1C7AB5-F58B-4547-B23B-CAFAAE247453}">
      <dgm:prSet/>
      <dgm:spPr/>
      <dgm:t>
        <a:bodyPr/>
        <a:lstStyle/>
        <a:p>
          <a:endParaRPr lang="en-US"/>
        </a:p>
      </dgm:t>
    </dgm:pt>
    <dgm:pt modelId="{2A6E9494-B256-9D46-AFCE-6F03462E7F60}">
      <dgm:prSet phldrT="[Text]" custT="1"/>
      <dgm:spPr/>
      <dgm:t>
        <a:bodyPr/>
        <a:lstStyle/>
        <a:p>
          <a:r>
            <a:rPr lang="en-US" sz="1000" dirty="0"/>
            <a:t>Y/N</a:t>
          </a:r>
        </a:p>
      </dgm:t>
    </dgm:pt>
    <dgm:pt modelId="{7468EE09-729C-3248-833D-5F2EF383FC8F}" type="parTrans" cxnId="{EA8C1B12-FCD3-A749-BADC-BCA921FA1A29}">
      <dgm:prSet/>
      <dgm:spPr/>
      <dgm:t>
        <a:bodyPr/>
        <a:lstStyle/>
        <a:p>
          <a:endParaRPr lang="en-US"/>
        </a:p>
      </dgm:t>
    </dgm:pt>
    <dgm:pt modelId="{A544F6DF-A48E-E24D-91A7-6C3517422ED1}" type="sibTrans" cxnId="{EA8C1B12-FCD3-A749-BADC-BCA921FA1A29}">
      <dgm:prSet/>
      <dgm:spPr/>
      <dgm:t>
        <a:bodyPr/>
        <a:lstStyle/>
        <a:p>
          <a:endParaRPr lang="en-US"/>
        </a:p>
      </dgm:t>
    </dgm:pt>
    <dgm:pt modelId="{AF86FB42-E030-9A46-B9BD-0CC10B4B279A}">
      <dgm:prSet phldrT="[Text]"/>
      <dgm:spPr/>
      <dgm:t>
        <a:bodyPr/>
        <a:lstStyle/>
        <a:p>
          <a:pPr algn="l"/>
          <a:r>
            <a:rPr lang="en-US" dirty="0"/>
            <a:t>5. Follow up with healthcare providers:</a:t>
          </a:r>
        </a:p>
      </dgm:t>
    </dgm:pt>
    <dgm:pt modelId="{29ABB29E-664C-134B-93DC-8228A8EB3BFC}" type="parTrans" cxnId="{C2B13D56-7885-B540-901B-E6B207773F73}">
      <dgm:prSet/>
      <dgm:spPr/>
      <dgm:t>
        <a:bodyPr/>
        <a:lstStyle/>
        <a:p>
          <a:endParaRPr lang="en-US"/>
        </a:p>
      </dgm:t>
    </dgm:pt>
    <dgm:pt modelId="{7C7ED59D-F24E-5347-AACB-36CC91EF6A1B}" type="sibTrans" cxnId="{C2B13D56-7885-B540-901B-E6B207773F73}">
      <dgm:prSet/>
      <dgm:spPr/>
      <dgm:t>
        <a:bodyPr/>
        <a:lstStyle/>
        <a:p>
          <a:endParaRPr lang="en-US"/>
        </a:p>
      </dgm:t>
    </dgm:pt>
    <dgm:pt modelId="{770BD9EB-98E5-CA4C-BB71-49260F9811D6}">
      <dgm:prSet phldrT="[Text]" custT="1"/>
      <dgm:spPr/>
      <dgm:t>
        <a:bodyPr/>
        <a:lstStyle/>
        <a:p>
          <a:r>
            <a:rPr lang="en-CA" sz="1000"/>
            <a:t>a. Does the patient have a GP listed in database (SCM)? Y/N </a:t>
          </a:r>
          <a:endParaRPr lang="en-US" sz="1000" dirty="0"/>
        </a:p>
      </dgm:t>
    </dgm:pt>
    <dgm:pt modelId="{279C5ED9-6759-C74F-8506-33949780B603}" type="parTrans" cxnId="{E9C890F5-782A-F840-AB39-627F61273B5C}">
      <dgm:prSet/>
      <dgm:spPr/>
      <dgm:t>
        <a:bodyPr/>
        <a:lstStyle/>
        <a:p>
          <a:endParaRPr lang="en-US"/>
        </a:p>
      </dgm:t>
    </dgm:pt>
    <dgm:pt modelId="{6AC3E85E-6C57-5847-BF37-E8DD7DD183CC}" type="sibTrans" cxnId="{E9C890F5-782A-F840-AB39-627F61273B5C}">
      <dgm:prSet/>
      <dgm:spPr/>
      <dgm:t>
        <a:bodyPr/>
        <a:lstStyle/>
        <a:p>
          <a:endParaRPr lang="en-US"/>
        </a:p>
      </dgm:t>
    </dgm:pt>
    <dgm:pt modelId="{2EBF0CE3-32D9-4E44-B3C5-19AC0BE04F96}">
      <dgm:prSet phldrT="[Text]"/>
      <dgm:spPr/>
      <dgm:t>
        <a:bodyPr/>
        <a:lstStyle/>
        <a:p>
          <a:pPr algn="l"/>
          <a:r>
            <a:rPr lang="en-CA"/>
            <a:t>6. Does the discharge summary list any medications?</a:t>
          </a:r>
          <a:endParaRPr lang="en-US" dirty="0"/>
        </a:p>
      </dgm:t>
    </dgm:pt>
    <dgm:pt modelId="{80E18CAB-CE74-F84C-8E49-240662F9CF68}" type="parTrans" cxnId="{3AD9CDA3-2D2C-264C-BEA7-60D877759901}">
      <dgm:prSet/>
      <dgm:spPr/>
      <dgm:t>
        <a:bodyPr/>
        <a:lstStyle/>
        <a:p>
          <a:endParaRPr lang="en-US"/>
        </a:p>
      </dgm:t>
    </dgm:pt>
    <dgm:pt modelId="{85F91E7C-2BC5-9A4A-A885-9658628C6C45}" type="sibTrans" cxnId="{3AD9CDA3-2D2C-264C-BEA7-60D877759901}">
      <dgm:prSet/>
      <dgm:spPr/>
      <dgm:t>
        <a:bodyPr/>
        <a:lstStyle/>
        <a:p>
          <a:endParaRPr lang="en-US"/>
        </a:p>
      </dgm:t>
    </dgm:pt>
    <dgm:pt modelId="{768DFDC7-B1F3-5447-830E-93B1F864EDE8}">
      <dgm:prSet custT="1"/>
      <dgm:spPr/>
      <dgm:t>
        <a:bodyPr/>
        <a:lstStyle/>
        <a:p>
          <a:r>
            <a:rPr lang="en-CA" sz="1000" dirty="0"/>
            <a:t> 1 = in admission/most responsible diagnosis </a:t>
          </a:r>
          <a:endParaRPr lang="en-US" sz="1000" dirty="0"/>
        </a:p>
      </dgm:t>
    </dgm:pt>
    <dgm:pt modelId="{DB248F22-B756-9341-9FCC-360615FA71AF}" type="parTrans" cxnId="{69D4BE05-73D4-2D4B-B208-7858C09A6A54}">
      <dgm:prSet/>
      <dgm:spPr/>
      <dgm:t>
        <a:bodyPr/>
        <a:lstStyle/>
        <a:p>
          <a:endParaRPr lang="en-US"/>
        </a:p>
      </dgm:t>
    </dgm:pt>
    <dgm:pt modelId="{08BB1AF2-5D26-924A-9A66-172B1249CF33}" type="sibTrans" cxnId="{69D4BE05-73D4-2D4B-B208-7858C09A6A54}">
      <dgm:prSet/>
      <dgm:spPr/>
      <dgm:t>
        <a:bodyPr/>
        <a:lstStyle/>
        <a:p>
          <a:endParaRPr lang="en-US"/>
        </a:p>
      </dgm:t>
    </dgm:pt>
    <dgm:pt modelId="{F4936CED-B8BB-1744-9692-AE9B7B516ED5}">
      <dgm:prSet custT="1"/>
      <dgm:spPr/>
      <dgm:t>
        <a:bodyPr/>
        <a:lstStyle/>
        <a:p>
          <a:r>
            <a:rPr lang="en-CA" sz="1000" dirty="0"/>
            <a:t> 2 = in secondary or post admit diagnosis</a:t>
          </a:r>
          <a:endParaRPr lang="en-US" sz="1000" dirty="0"/>
        </a:p>
      </dgm:t>
    </dgm:pt>
    <dgm:pt modelId="{9D4356E0-BD54-074E-AEAC-8423573A4DC0}" type="parTrans" cxnId="{C5F9597E-4470-BD4C-A78B-A6F1D11750C0}">
      <dgm:prSet/>
      <dgm:spPr/>
      <dgm:t>
        <a:bodyPr/>
        <a:lstStyle/>
        <a:p>
          <a:endParaRPr lang="en-US"/>
        </a:p>
      </dgm:t>
    </dgm:pt>
    <dgm:pt modelId="{64834B38-F2A2-8445-A26C-438460CE80C0}" type="sibTrans" cxnId="{C5F9597E-4470-BD4C-A78B-A6F1D11750C0}">
      <dgm:prSet/>
      <dgm:spPr/>
      <dgm:t>
        <a:bodyPr/>
        <a:lstStyle/>
        <a:p>
          <a:endParaRPr lang="en-US"/>
        </a:p>
      </dgm:t>
    </dgm:pt>
    <dgm:pt modelId="{8C8DF00E-13F3-C240-A263-3EF37E30DF1D}">
      <dgm:prSet custT="1"/>
      <dgm:spPr/>
      <dgm:t>
        <a:bodyPr/>
        <a:lstStyle/>
        <a:p>
          <a:r>
            <a:rPr lang="en-CA" sz="1000" dirty="0"/>
            <a:t> 3 = in free text</a:t>
          </a:r>
          <a:endParaRPr lang="en-US" sz="1000" dirty="0"/>
        </a:p>
      </dgm:t>
    </dgm:pt>
    <dgm:pt modelId="{F8C3BA40-3DD6-C44E-8C5D-3A2F1AD5FFF2}" type="parTrans" cxnId="{D439AD94-06BD-234C-8A87-95F239B6809D}">
      <dgm:prSet/>
      <dgm:spPr/>
      <dgm:t>
        <a:bodyPr/>
        <a:lstStyle/>
        <a:p>
          <a:endParaRPr lang="en-US"/>
        </a:p>
      </dgm:t>
    </dgm:pt>
    <dgm:pt modelId="{88A0F525-2839-024B-989C-071C52754238}" type="sibTrans" cxnId="{D439AD94-06BD-234C-8A87-95F239B6809D}">
      <dgm:prSet/>
      <dgm:spPr/>
      <dgm:t>
        <a:bodyPr/>
        <a:lstStyle/>
        <a:p>
          <a:endParaRPr lang="en-US"/>
        </a:p>
      </dgm:t>
    </dgm:pt>
    <dgm:pt modelId="{5BF97C56-D9A4-DB4E-A9C7-F857B0ACD6F5}">
      <dgm:prSet custT="1"/>
      <dgm:spPr/>
      <dgm:t>
        <a:bodyPr/>
        <a:lstStyle/>
        <a:p>
          <a:r>
            <a:rPr lang="en-CA" sz="1000" dirty="0"/>
            <a:t> Peak or initial Cr value: Y/N </a:t>
          </a:r>
        </a:p>
      </dgm:t>
    </dgm:pt>
    <dgm:pt modelId="{1A47D2EA-FEEC-6C4F-BE52-813654C35D81}" type="parTrans" cxnId="{8C2117B0-D8DF-F44F-B9F4-BE9A17417AB3}">
      <dgm:prSet/>
      <dgm:spPr/>
      <dgm:t>
        <a:bodyPr/>
        <a:lstStyle/>
        <a:p>
          <a:endParaRPr lang="en-US"/>
        </a:p>
      </dgm:t>
    </dgm:pt>
    <dgm:pt modelId="{8EC08967-9DAB-3F4F-9EDB-86339FEA8E59}" type="sibTrans" cxnId="{8C2117B0-D8DF-F44F-B9F4-BE9A17417AB3}">
      <dgm:prSet/>
      <dgm:spPr/>
      <dgm:t>
        <a:bodyPr/>
        <a:lstStyle/>
        <a:p>
          <a:endParaRPr lang="en-US"/>
        </a:p>
      </dgm:t>
    </dgm:pt>
    <dgm:pt modelId="{658812ED-34DB-0B4C-8C48-B57E8DDD1AA5}">
      <dgm:prSet custT="1"/>
      <dgm:spPr/>
      <dgm:t>
        <a:bodyPr/>
        <a:lstStyle/>
        <a:p>
          <a:r>
            <a:rPr lang="en-CA" sz="1000" dirty="0"/>
            <a:t> Whether dialysis was required (only answer in the case of stage 3 AKI): Y/N</a:t>
          </a:r>
        </a:p>
      </dgm:t>
    </dgm:pt>
    <dgm:pt modelId="{43DF3400-E52A-844C-A44D-16B6395399AC}" type="parTrans" cxnId="{9E6B83CA-9DD8-6641-8E01-7E4B00D7E820}">
      <dgm:prSet/>
      <dgm:spPr/>
      <dgm:t>
        <a:bodyPr/>
        <a:lstStyle/>
        <a:p>
          <a:endParaRPr lang="en-US"/>
        </a:p>
      </dgm:t>
    </dgm:pt>
    <dgm:pt modelId="{E0AB84D0-E7A9-B947-A0CB-6102005698B2}" type="sibTrans" cxnId="{9E6B83CA-9DD8-6641-8E01-7E4B00D7E820}">
      <dgm:prSet/>
      <dgm:spPr/>
      <dgm:t>
        <a:bodyPr/>
        <a:lstStyle/>
        <a:p>
          <a:endParaRPr lang="en-US"/>
        </a:p>
      </dgm:t>
    </dgm:pt>
    <dgm:pt modelId="{5E14119A-4A31-9247-8117-083C8A283798}">
      <dgm:prSet custT="1"/>
      <dgm:spPr/>
      <dgm:t>
        <a:bodyPr/>
        <a:lstStyle/>
        <a:p>
          <a:r>
            <a:rPr lang="en-CA" sz="1000" dirty="0"/>
            <a:t>Free text comment about improvement, worsening, or no change in kidney function during the hospital course: Y/N</a:t>
          </a:r>
        </a:p>
      </dgm:t>
    </dgm:pt>
    <dgm:pt modelId="{6807CFFE-A932-9244-9F36-58F250AF2894}" type="parTrans" cxnId="{003418B8-0027-1E43-A7F2-6AD89305E597}">
      <dgm:prSet/>
      <dgm:spPr/>
      <dgm:t>
        <a:bodyPr/>
        <a:lstStyle/>
        <a:p>
          <a:endParaRPr lang="en-US"/>
        </a:p>
      </dgm:t>
    </dgm:pt>
    <dgm:pt modelId="{D00AFA24-A346-664B-991B-0427FF5A8CC1}" type="sibTrans" cxnId="{003418B8-0027-1E43-A7F2-6AD89305E597}">
      <dgm:prSet/>
      <dgm:spPr/>
      <dgm:t>
        <a:bodyPr/>
        <a:lstStyle/>
        <a:p>
          <a:endParaRPr lang="en-US"/>
        </a:p>
      </dgm:t>
    </dgm:pt>
    <dgm:pt modelId="{741F42A1-63F6-364F-8242-A057837B582F}">
      <dgm:prSet phldrT="[Text]"/>
      <dgm:spPr>
        <a:solidFill>
          <a:schemeClr val="accent1"/>
        </a:solidFill>
      </dgm:spPr>
      <dgm:t>
        <a:bodyPr/>
        <a:lstStyle/>
        <a:p>
          <a:r>
            <a:rPr lang="en-CA" b="1"/>
            <a:t>Discharge communication and follow up of acute kidney injury data collection tool </a:t>
          </a:r>
          <a:endParaRPr lang="en-US" b="1" dirty="0"/>
        </a:p>
      </dgm:t>
    </dgm:pt>
    <dgm:pt modelId="{CE7130DB-8E0E-3E40-93D5-94CC6A705CBB}" type="parTrans" cxnId="{A11AE6BC-9D2D-984E-9CA6-9F69A659B73A}">
      <dgm:prSet/>
      <dgm:spPr/>
      <dgm:t>
        <a:bodyPr/>
        <a:lstStyle/>
        <a:p>
          <a:endParaRPr lang="en-US"/>
        </a:p>
      </dgm:t>
    </dgm:pt>
    <dgm:pt modelId="{E481B6C0-9C5C-424C-AAF4-A95E63475221}" type="sibTrans" cxnId="{A11AE6BC-9D2D-984E-9CA6-9F69A659B73A}">
      <dgm:prSet/>
      <dgm:spPr/>
      <dgm:t>
        <a:bodyPr/>
        <a:lstStyle/>
        <a:p>
          <a:endParaRPr lang="en-US"/>
        </a:p>
      </dgm:t>
    </dgm:pt>
    <dgm:pt modelId="{9239AD23-958E-6046-BC42-AF4F4B2C9B6B}">
      <dgm:prSet custT="1"/>
      <dgm:spPr/>
      <dgm:t>
        <a:bodyPr/>
        <a:lstStyle/>
        <a:p>
          <a:r>
            <a:rPr lang="en-CA" sz="1000"/>
            <a:t>b. Is any follow up plan mentioned:  Y/N.  (If no, skip c-e)</a:t>
          </a:r>
        </a:p>
      </dgm:t>
    </dgm:pt>
    <dgm:pt modelId="{01C6D703-7271-714E-8AA5-512944E613E6}" type="parTrans" cxnId="{24F2801C-8A44-CD42-B70C-F7FB1B4D12AE}">
      <dgm:prSet/>
      <dgm:spPr/>
      <dgm:t>
        <a:bodyPr/>
        <a:lstStyle/>
        <a:p>
          <a:endParaRPr lang="en-US"/>
        </a:p>
      </dgm:t>
    </dgm:pt>
    <dgm:pt modelId="{9C2030A7-8507-A14E-9ED6-55DD742BC154}" type="sibTrans" cxnId="{24F2801C-8A44-CD42-B70C-F7FB1B4D12AE}">
      <dgm:prSet/>
      <dgm:spPr/>
      <dgm:t>
        <a:bodyPr/>
        <a:lstStyle/>
        <a:p>
          <a:endParaRPr lang="en-US"/>
        </a:p>
      </dgm:t>
    </dgm:pt>
    <dgm:pt modelId="{59F7BCCF-D063-6244-9451-214599DAAFFE}">
      <dgm:prSet custT="1"/>
      <dgm:spPr/>
      <dgm:t>
        <a:bodyPr/>
        <a:lstStyle/>
        <a:p>
          <a:r>
            <a:rPr lang="en-CA" sz="1000"/>
            <a:t>c. Does the discharge summary describe a primary care physician to follow up with? Y/N</a:t>
          </a:r>
        </a:p>
      </dgm:t>
    </dgm:pt>
    <dgm:pt modelId="{6B2E7F5B-4011-EF46-9D18-B4957E6815F2}" type="parTrans" cxnId="{57FE27C2-C707-964E-96AF-9820EE965A68}">
      <dgm:prSet/>
      <dgm:spPr/>
      <dgm:t>
        <a:bodyPr/>
        <a:lstStyle/>
        <a:p>
          <a:endParaRPr lang="en-US"/>
        </a:p>
      </dgm:t>
    </dgm:pt>
    <dgm:pt modelId="{0C1DD164-2585-AF49-B5C0-3AFD14829AA5}" type="sibTrans" cxnId="{57FE27C2-C707-964E-96AF-9820EE965A68}">
      <dgm:prSet/>
      <dgm:spPr/>
      <dgm:t>
        <a:bodyPr/>
        <a:lstStyle/>
        <a:p>
          <a:endParaRPr lang="en-US"/>
        </a:p>
      </dgm:t>
    </dgm:pt>
    <dgm:pt modelId="{E12E897B-D7AB-034C-9D3E-1E7C06DCD52C}">
      <dgm:prSet custT="1"/>
      <dgm:spPr/>
      <dgm:t>
        <a:bodyPr/>
        <a:lstStyle/>
        <a:p>
          <a:r>
            <a:rPr lang="en-CA" sz="1000"/>
            <a:t>d. Does discharge summary describe specialist follow up? Y/N</a:t>
          </a:r>
        </a:p>
      </dgm:t>
    </dgm:pt>
    <dgm:pt modelId="{A550F0BF-C57E-8046-BB32-47F6417BEE24}" type="parTrans" cxnId="{B88531F9-953F-1548-8CBA-BB0FA468AAE0}">
      <dgm:prSet/>
      <dgm:spPr/>
      <dgm:t>
        <a:bodyPr/>
        <a:lstStyle/>
        <a:p>
          <a:endParaRPr lang="en-US"/>
        </a:p>
      </dgm:t>
    </dgm:pt>
    <dgm:pt modelId="{B53C80BF-2891-9042-9A6A-59FC0D79AAB6}" type="sibTrans" cxnId="{B88531F9-953F-1548-8CBA-BB0FA468AAE0}">
      <dgm:prSet/>
      <dgm:spPr/>
      <dgm:t>
        <a:bodyPr/>
        <a:lstStyle/>
        <a:p>
          <a:endParaRPr lang="en-US"/>
        </a:p>
      </dgm:t>
    </dgm:pt>
    <dgm:pt modelId="{8B07EB94-8D3E-4142-AA84-5848C146425A}">
      <dgm:prSet custT="1"/>
      <dgm:spPr/>
      <dgm:t>
        <a:bodyPr/>
        <a:lstStyle/>
        <a:p>
          <a:r>
            <a:rPr lang="en-CA" sz="1000"/>
            <a:t>e. Does discharge summary describe Nephrologist or kidney clinic to follow up with? Y/N </a:t>
          </a:r>
        </a:p>
      </dgm:t>
    </dgm:pt>
    <dgm:pt modelId="{282E4815-D3C9-E441-8DE2-38278E1875F6}" type="parTrans" cxnId="{45F1991C-7CD3-5E49-B46D-42B8F069D65E}">
      <dgm:prSet/>
      <dgm:spPr/>
      <dgm:t>
        <a:bodyPr/>
        <a:lstStyle/>
        <a:p>
          <a:endParaRPr lang="en-US"/>
        </a:p>
      </dgm:t>
    </dgm:pt>
    <dgm:pt modelId="{9C34459A-83BB-7F45-909C-82D3C0FF5823}" type="sibTrans" cxnId="{45F1991C-7CD3-5E49-B46D-42B8F069D65E}">
      <dgm:prSet/>
      <dgm:spPr/>
      <dgm:t>
        <a:bodyPr/>
        <a:lstStyle/>
        <a:p>
          <a:endParaRPr lang="en-US"/>
        </a:p>
      </dgm:t>
    </dgm:pt>
    <dgm:pt modelId="{820DB3CD-7383-8F4E-8624-B7674BE76C65}">
      <dgm:prSet phldrT="[Text]"/>
      <dgm:spPr/>
      <dgm:t>
        <a:bodyPr/>
        <a:lstStyle/>
        <a:p>
          <a:pPr algn="l"/>
          <a:r>
            <a:rPr lang="en-US" dirty="0"/>
            <a:t>7. Answer the following for each drug class: ACEi, ARB, systemic NSAID, SGLT2i, metformin, and diuretic </a:t>
          </a:r>
        </a:p>
      </dgm:t>
    </dgm:pt>
    <dgm:pt modelId="{5E11B759-AFEA-D445-9341-584594A5C040}" type="parTrans" cxnId="{B4F1BF65-C3CC-4941-966F-B64D30248225}">
      <dgm:prSet/>
      <dgm:spPr/>
      <dgm:t>
        <a:bodyPr/>
        <a:lstStyle/>
        <a:p>
          <a:endParaRPr lang="en-US"/>
        </a:p>
      </dgm:t>
    </dgm:pt>
    <dgm:pt modelId="{3FA74BB7-99EB-1E4D-AD0B-F8E61C4F7C27}" type="sibTrans" cxnId="{B4F1BF65-C3CC-4941-966F-B64D30248225}">
      <dgm:prSet/>
      <dgm:spPr/>
      <dgm:t>
        <a:bodyPr/>
        <a:lstStyle/>
        <a:p>
          <a:endParaRPr lang="en-US"/>
        </a:p>
      </dgm:t>
    </dgm:pt>
    <dgm:pt modelId="{B0AB9091-2454-0746-8665-709398704A07}">
      <dgm:prSet phldrT="[Text]" custT="1"/>
      <dgm:spPr/>
      <dgm:t>
        <a:bodyPr/>
        <a:lstStyle/>
        <a:p>
          <a:r>
            <a:rPr lang="en-US" sz="1000" dirty="0"/>
            <a:t>Y/N</a:t>
          </a:r>
        </a:p>
      </dgm:t>
    </dgm:pt>
    <dgm:pt modelId="{6EFC0E7D-3D7E-2D47-97F5-E70F237E4211}" type="sibTrans" cxnId="{1AABCFF7-9FAE-C244-9757-499AA724D880}">
      <dgm:prSet/>
      <dgm:spPr/>
      <dgm:t>
        <a:bodyPr/>
        <a:lstStyle/>
        <a:p>
          <a:endParaRPr lang="en-US"/>
        </a:p>
      </dgm:t>
    </dgm:pt>
    <dgm:pt modelId="{183D001E-459F-8C4F-88B3-D92BCA07A06B}" type="parTrans" cxnId="{1AABCFF7-9FAE-C244-9757-499AA724D880}">
      <dgm:prSet/>
      <dgm:spPr/>
      <dgm:t>
        <a:bodyPr/>
        <a:lstStyle/>
        <a:p>
          <a:endParaRPr lang="en-US"/>
        </a:p>
      </dgm:t>
    </dgm:pt>
    <dgm:pt modelId="{F9B588DD-87A4-4E4D-AC46-2C00834A37DA}">
      <dgm:prSet custT="1"/>
      <dgm:spPr/>
      <dgm:t>
        <a:bodyPr/>
        <a:lstStyle/>
        <a:p>
          <a:r>
            <a:rPr lang="en-CA" sz="1000"/>
            <a:t>a. Listed Y/N </a:t>
          </a:r>
          <a:r>
            <a:rPr lang="en-CA" sz="1000" i="1"/>
            <a:t>(</a:t>
          </a:r>
          <a:r>
            <a:rPr lang="en-CA" sz="1000" i="0"/>
            <a:t>if no, skip b-e)</a:t>
          </a:r>
        </a:p>
      </dgm:t>
    </dgm:pt>
    <dgm:pt modelId="{CAA34C85-C593-944F-9D72-5EF4924B81BC}" type="parTrans" cxnId="{C16E2B66-1C29-144D-9DE9-E7E28E9C1692}">
      <dgm:prSet/>
      <dgm:spPr/>
      <dgm:t>
        <a:bodyPr/>
        <a:lstStyle/>
        <a:p>
          <a:endParaRPr lang="en-US"/>
        </a:p>
      </dgm:t>
    </dgm:pt>
    <dgm:pt modelId="{AC4AF546-BB51-C14D-ABA5-6E7B7FDFD47F}" type="sibTrans" cxnId="{C16E2B66-1C29-144D-9DE9-E7E28E9C1692}">
      <dgm:prSet/>
      <dgm:spPr/>
      <dgm:t>
        <a:bodyPr/>
        <a:lstStyle/>
        <a:p>
          <a:endParaRPr lang="en-US"/>
        </a:p>
      </dgm:t>
    </dgm:pt>
    <dgm:pt modelId="{4B0B81B5-022E-8B43-B146-FFC878E23060}">
      <dgm:prSet custT="1"/>
      <dgm:spPr/>
      <dgm:t>
        <a:bodyPr/>
        <a:lstStyle/>
        <a:p>
          <a:r>
            <a:rPr lang="en-CA" sz="1000"/>
            <a:t>b. Stopped Y/N</a:t>
          </a:r>
        </a:p>
      </dgm:t>
    </dgm:pt>
    <dgm:pt modelId="{AD87D99E-2556-8142-941B-0312558E83A0}" type="parTrans" cxnId="{9E70C95A-6249-B74C-9419-3BAFC9E638D7}">
      <dgm:prSet/>
      <dgm:spPr/>
      <dgm:t>
        <a:bodyPr/>
        <a:lstStyle/>
        <a:p>
          <a:endParaRPr lang="en-US"/>
        </a:p>
      </dgm:t>
    </dgm:pt>
    <dgm:pt modelId="{765F7B68-91FC-204B-882F-C34297D8121A}" type="sibTrans" cxnId="{9E70C95A-6249-B74C-9419-3BAFC9E638D7}">
      <dgm:prSet/>
      <dgm:spPr/>
      <dgm:t>
        <a:bodyPr/>
        <a:lstStyle/>
        <a:p>
          <a:endParaRPr lang="en-US"/>
        </a:p>
      </dgm:t>
    </dgm:pt>
    <dgm:pt modelId="{0AEA3BB2-361E-4A42-B594-BF337A737425}">
      <dgm:prSet custT="1"/>
      <dgm:spPr/>
      <dgm:t>
        <a:bodyPr/>
        <a:lstStyle/>
        <a:p>
          <a:r>
            <a:rPr lang="en-CA" sz="1000"/>
            <a:t>c. Re-started Y/N</a:t>
          </a:r>
        </a:p>
      </dgm:t>
    </dgm:pt>
    <dgm:pt modelId="{042342E0-519C-1E46-ADEB-866EC0EDC61D}" type="parTrans" cxnId="{D5DE146B-3C42-AF4C-8D56-47FAB3C9066E}">
      <dgm:prSet/>
      <dgm:spPr/>
      <dgm:t>
        <a:bodyPr/>
        <a:lstStyle/>
        <a:p>
          <a:endParaRPr lang="en-US"/>
        </a:p>
      </dgm:t>
    </dgm:pt>
    <dgm:pt modelId="{1EFC1B3F-C7BA-DF45-B04C-9B502DEB0A9C}" type="sibTrans" cxnId="{D5DE146B-3C42-AF4C-8D56-47FAB3C9066E}">
      <dgm:prSet/>
      <dgm:spPr/>
      <dgm:t>
        <a:bodyPr/>
        <a:lstStyle/>
        <a:p>
          <a:endParaRPr lang="en-US"/>
        </a:p>
      </dgm:t>
    </dgm:pt>
    <dgm:pt modelId="{8550FCFA-5D41-9648-ACC1-2484DB213644}">
      <dgm:prSet custT="1"/>
      <dgm:spPr/>
      <dgm:t>
        <a:bodyPr/>
        <a:lstStyle/>
        <a:p>
          <a:r>
            <a:rPr lang="en-CA" sz="1000"/>
            <a:t>d. Dose change Y/N</a:t>
          </a:r>
        </a:p>
      </dgm:t>
    </dgm:pt>
    <dgm:pt modelId="{578828E4-EF06-2F4F-8BD4-842BC75CF3BC}" type="parTrans" cxnId="{5C584039-7FF1-1945-9CD0-C51C306083E5}">
      <dgm:prSet/>
      <dgm:spPr/>
      <dgm:t>
        <a:bodyPr/>
        <a:lstStyle/>
        <a:p>
          <a:endParaRPr lang="en-US"/>
        </a:p>
      </dgm:t>
    </dgm:pt>
    <dgm:pt modelId="{12B6CB60-4731-0B4D-BB2F-EF10C7662FD2}" type="sibTrans" cxnId="{5C584039-7FF1-1945-9CD0-C51C306083E5}">
      <dgm:prSet/>
      <dgm:spPr/>
      <dgm:t>
        <a:bodyPr/>
        <a:lstStyle/>
        <a:p>
          <a:endParaRPr lang="en-US"/>
        </a:p>
      </dgm:t>
    </dgm:pt>
    <dgm:pt modelId="{0A2B56A0-426F-1747-91B3-155865F0CA47}">
      <dgm:prSet custT="1"/>
      <dgm:spPr/>
      <dgm:t>
        <a:bodyPr/>
        <a:lstStyle/>
        <a:p>
          <a:r>
            <a:rPr lang="en-CA" sz="1000"/>
            <a:t>e. Recommendation for what to do post discharge Y/N</a:t>
          </a:r>
        </a:p>
      </dgm:t>
    </dgm:pt>
    <dgm:pt modelId="{71AB3A1E-1540-C244-9699-B390E444C49C}" type="parTrans" cxnId="{3F02893A-7795-1F4E-B05B-5CA195CA59AC}">
      <dgm:prSet/>
      <dgm:spPr/>
      <dgm:t>
        <a:bodyPr/>
        <a:lstStyle/>
        <a:p>
          <a:endParaRPr lang="en-US"/>
        </a:p>
      </dgm:t>
    </dgm:pt>
    <dgm:pt modelId="{5218B5A4-04C9-9148-A9F1-89FDB45501BF}" type="sibTrans" cxnId="{3F02893A-7795-1F4E-B05B-5CA195CA59AC}">
      <dgm:prSet/>
      <dgm:spPr/>
      <dgm:t>
        <a:bodyPr/>
        <a:lstStyle/>
        <a:p>
          <a:endParaRPr lang="en-US"/>
        </a:p>
      </dgm:t>
    </dgm:pt>
    <dgm:pt modelId="{AAECA00D-A3D5-8748-A772-1C05363C9AA3}">
      <dgm:prSet custT="1"/>
      <dgm:spPr/>
      <dgm:t>
        <a:bodyPr/>
        <a:lstStyle/>
        <a:p>
          <a:r>
            <a:rPr lang="en-CA" sz="1000"/>
            <a:t>a. Any recommendation for follow up labs? 0=no, 1=yes kidney specific labs, 2=yes but type of labs not mentioned, 3= yes but only non-kidney labs  </a:t>
          </a:r>
        </a:p>
      </dgm:t>
    </dgm:pt>
    <dgm:pt modelId="{28CB7377-BC4F-284D-AF94-28A5B98D148E}" type="sibTrans" cxnId="{7D726E24-C61A-1E4B-A572-344EA26BC36F}">
      <dgm:prSet/>
      <dgm:spPr/>
      <dgm:t>
        <a:bodyPr/>
        <a:lstStyle/>
        <a:p>
          <a:endParaRPr lang="en-US"/>
        </a:p>
      </dgm:t>
    </dgm:pt>
    <dgm:pt modelId="{44895616-74B9-4B40-A9ED-70AA65164056}" type="parTrans" cxnId="{7D726E24-C61A-1E4B-A572-344EA26BC36F}">
      <dgm:prSet/>
      <dgm:spPr/>
      <dgm:t>
        <a:bodyPr/>
        <a:lstStyle/>
        <a:p>
          <a:endParaRPr lang="en-US"/>
        </a:p>
      </dgm:t>
    </dgm:pt>
    <dgm:pt modelId="{8E3AEDAA-6201-9D4E-B5DB-6EA7160B0B7A}">
      <dgm:prSet/>
      <dgm:spPr/>
      <dgm:t>
        <a:bodyPr/>
        <a:lstStyle/>
        <a:p>
          <a:pPr algn="l"/>
          <a:r>
            <a:rPr lang="en-CA"/>
            <a:t>8. Follow up labs:</a:t>
          </a:r>
        </a:p>
      </dgm:t>
    </dgm:pt>
    <dgm:pt modelId="{9A1E41B4-F2B2-F744-B083-EC1C0E8662F7}" type="parTrans" cxnId="{2DE5A78B-AE8E-EC4F-B58A-F1532C462B55}">
      <dgm:prSet/>
      <dgm:spPr/>
      <dgm:t>
        <a:bodyPr/>
        <a:lstStyle/>
        <a:p>
          <a:endParaRPr lang="en-US"/>
        </a:p>
      </dgm:t>
    </dgm:pt>
    <dgm:pt modelId="{1136C0A9-807E-3E40-87DD-E381ADB51D29}" type="sibTrans" cxnId="{2DE5A78B-AE8E-EC4F-B58A-F1532C462B55}">
      <dgm:prSet/>
      <dgm:spPr/>
      <dgm:t>
        <a:bodyPr/>
        <a:lstStyle/>
        <a:p>
          <a:endParaRPr lang="en-US"/>
        </a:p>
      </dgm:t>
    </dgm:pt>
    <dgm:pt modelId="{A59C1AF0-1D92-554B-96DE-0F3389F4A314}">
      <dgm:prSet custT="1"/>
      <dgm:spPr/>
      <dgm:t>
        <a:bodyPr/>
        <a:lstStyle/>
        <a:p>
          <a:r>
            <a:rPr lang="en-CA" sz="1000"/>
            <a:t>b. Evidence that lab requisition was given to patient: Y/N</a:t>
          </a:r>
        </a:p>
      </dgm:t>
    </dgm:pt>
    <dgm:pt modelId="{6EDE1B12-4D07-1248-A569-2918D1DCD233}" type="parTrans" cxnId="{177CF9F2-9338-1141-A0C5-A5ED2D762EFF}">
      <dgm:prSet/>
      <dgm:spPr/>
      <dgm:t>
        <a:bodyPr/>
        <a:lstStyle/>
        <a:p>
          <a:endParaRPr lang="en-US"/>
        </a:p>
      </dgm:t>
    </dgm:pt>
    <dgm:pt modelId="{781DCCE8-E9CE-EA4A-89D4-DB6C0E6A8D47}" type="sibTrans" cxnId="{177CF9F2-9338-1141-A0C5-A5ED2D762EFF}">
      <dgm:prSet/>
      <dgm:spPr/>
      <dgm:t>
        <a:bodyPr/>
        <a:lstStyle/>
        <a:p>
          <a:endParaRPr lang="en-US"/>
        </a:p>
      </dgm:t>
    </dgm:pt>
    <dgm:pt modelId="{8330F7E4-B7CD-624E-89F5-9F78D73972A8}">
      <dgm:prSet custT="1"/>
      <dgm:spPr/>
      <dgm:t>
        <a:bodyPr/>
        <a:lstStyle/>
        <a:p>
          <a:r>
            <a:rPr lang="en-CA" sz="1000"/>
            <a:t>c. Recommended to re-check kidney function (creatinine/GFR) within 1-month: Y/N</a:t>
          </a:r>
        </a:p>
      </dgm:t>
    </dgm:pt>
    <dgm:pt modelId="{67FB1F8C-7376-DA41-AAB4-7BA9E6EE1A5B}" type="parTrans" cxnId="{C4EBFC12-62AD-F64C-81DB-3107FAEECB15}">
      <dgm:prSet/>
      <dgm:spPr/>
      <dgm:t>
        <a:bodyPr/>
        <a:lstStyle/>
        <a:p>
          <a:endParaRPr lang="en-US"/>
        </a:p>
      </dgm:t>
    </dgm:pt>
    <dgm:pt modelId="{1D5A821D-F2B8-EF4C-B4C6-EAE0D7DC457E}" type="sibTrans" cxnId="{C4EBFC12-62AD-F64C-81DB-3107FAEECB15}">
      <dgm:prSet/>
      <dgm:spPr/>
      <dgm:t>
        <a:bodyPr/>
        <a:lstStyle/>
        <a:p>
          <a:endParaRPr lang="en-US"/>
        </a:p>
      </dgm:t>
    </dgm:pt>
    <dgm:pt modelId="{F314277F-7C52-7B4A-B11D-942FD76C9197}">
      <dgm:prSet custT="1"/>
      <dgm:spPr/>
      <dgm:t>
        <a:bodyPr/>
        <a:lstStyle/>
        <a:p>
          <a:r>
            <a:rPr lang="en-CA" sz="1000"/>
            <a:t>d. Recommended to re-check kidney function (creatinine/GFR) within 3 months: Y/N</a:t>
          </a:r>
        </a:p>
      </dgm:t>
    </dgm:pt>
    <dgm:pt modelId="{EFDF2756-DE90-9048-85F9-A44CFE1552D7}" type="parTrans" cxnId="{807B6430-E590-2F43-993D-F21FC0A11551}">
      <dgm:prSet/>
      <dgm:spPr/>
      <dgm:t>
        <a:bodyPr/>
        <a:lstStyle/>
        <a:p>
          <a:endParaRPr lang="en-US"/>
        </a:p>
      </dgm:t>
    </dgm:pt>
    <dgm:pt modelId="{C4C22828-8659-2346-901C-C69C5BCB1164}" type="sibTrans" cxnId="{807B6430-E590-2F43-993D-F21FC0A11551}">
      <dgm:prSet/>
      <dgm:spPr/>
      <dgm:t>
        <a:bodyPr/>
        <a:lstStyle/>
        <a:p>
          <a:endParaRPr lang="en-US"/>
        </a:p>
      </dgm:t>
    </dgm:pt>
    <dgm:pt modelId="{CD3291C5-8D0F-C84B-90D1-5C1C089DF8F7}">
      <dgm:prSet custT="1"/>
      <dgm:spPr/>
      <dgm:t>
        <a:bodyPr/>
        <a:lstStyle/>
        <a:p>
          <a:r>
            <a:rPr lang="en-CA" sz="1000"/>
            <a:t>e. If labs are ordered/recommended, are there any instructions as to who should follow this up: Y/N</a:t>
          </a:r>
        </a:p>
      </dgm:t>
    </dgm:pt>
    <dgm:pt modelId="{DB20833D-4867-0D46-BA1C-8C03E4AFB58E}" type="parTrans" cxnId="{AC5975F7-90D0-C942-AC33-E33A697465F9}">
      <dgm:prSet/>
      <dgm:spPr/>
      <dgm:t>
        <a:bodyPr/>
        <a:lstStyle/>
        <a:p>
          <a:endParaRPr lang="en-US"/>
        </a:p>
      </dgm:t>
    </dgm:pt>
    <dgm:pt modelId="{49C1B1AF-978D-B04C-A269-7CCBF573BAEE}" type="sibTrans" cxnId="{AC5975F7-90D0-C942-AC33-E33A697465F9}">
      <dgm:prSet/>
      <dgm:spPr/>
      <dgm:t>
        <a:bodyPr/>
        <a:lstStyle/>
        <a:p>
          <a:endParaRPr lang="en-US"/>
        </a:p>
      </dgm:t>
    </dgm:pt>
    <dgm:pt modelId="{3EDF6F6D-7D63-3342-8159-BC8F63FEC4D1}" type="pres">
      <dgm:prSet presAssocID="{1813142C-6576-9B40-BBE6-6E9DD0384045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D083E2A3-5AA8-EE40-9ED7-F31747A81812}" type="pres">
      <dgm:prSet presAssocID="{741F42A1-63F6-364F-8242-A057837B582F}" presName="linNode" presStyleCnt="0"/>
      <dgm:spPr/>
    </dgm:pt>
    <dgm:pt modelId="{5A345F59-17B8-244C-87E6-5B38B8566C15}" type="pres">
      <dgm:prSet presAssocID="{741F42A1-63F6-364F-8242-A057837B582F}" presName="parentText" presStyleLbl="node1" presStyleIdx="0" presStyleCnt="9" custScaleX="277778" custScaleY="57349" custLinFactNeighborX="10274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0A8E8E23-41C0-2B4F-9DAE-D1BBD00A7421}" type="pres">
      <dgm:prSet presAssocID="{E481B6C0-9C5C-424C-AAF4-A95E63475221}" presName="sp" presStyleCnt="0"/>
      <dgm:spPr/>
    </dgm:pt>
    <dgm:pt modelId="{98E2266A-460F-EE48-87B6-A377D8A9454E}" type="pres">
      <dgm:prSet presAssocID="{F180D986-9012-F64B-98DF-6B7579C4335A}" presName="linNode" presStyleCnt="0"/>
      <dgm:spPr/>
    </dgm:pt>
    <dgm:pt modelId="{7569BA77-4CDA-2C4E-B2A5-A0084FD17614}" type="pres">
      <dgm:prSet presAssocID="{F180D986-9012-F64B-98DF-6B7579C4335A}" presName="parentText" presStyleLbl="node1" presStyleIdx="1" presStyleCnt="9" custScaleY="121429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9BC99F3F-8FAF-D24C-8DC9-C7A8453659A9}" type="pres">
      <dgm:prSet presAssocID="{F180D986-9012-F64B-98DF-6B7579C4335A}" presName="descendantText" presStyleLbl="alignAccFollowNode1" presStyleIdx="0" presStyleCnt="8" custScaleY="150892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BB91CD41-6F5C-8B4A-A0C6-84C7DC361FE4}" type="pres">
      <dgm:prSet presAssocID="{6DFA88FB-1BB2-0F42-84F8-248E49BC32A1}" presName="sp" presStyleCnt="0"/>
      <dgm:spPr/>
    </dgm:pt>
    <dgm:pt modelId="{FB68AAE4-651B-FC44-8F56-F05E729C6379}" type="pres">
      <dgm:prSet presAssocID="{470D62BE-8BD0-0942-9C69-B5A15891F94D}" presName="linNode" presStyleCnt="0"/>
      <dgm:spPr/>
    </dgm:pt>
    <dgm:pt modelId="{C4239D96-FB2A-C240-A355-5B32AF0B7D30}" type="pres">
      <dgm:prSet presAssocID="{470D62BE-8BD0-0942-9C69-B5A15891F94D}" presName="parentText" presStyleLbl="node1" presStyleIdx="2" presStyleCnt="9" custScaleY="107104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0496B08B-D15E-D248-BFE6-52928A0FF2EF}" type="pres">
      <dgm:prSet presAssocID="{470D62BE-8BD0-0942-9C69-B5A15891F94D}" presName="descendantText" presStyleLbl="alignAccFollowNode1" presStyleIdx="1" presStyleCnt="8" custScaleY="126546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76D124FC-0AC9-6847-B714-94CB7C41D095}" type="pres">
      <dgm:prSet presAssocID="{497D155C-732D-4E4C-911E-A7A70A1068D0}" presName="sp" presStyleCnt="0"/>
      <dgm:spPr/>
    </dgm:pt>
    <dgm:pt modelId="{81055AE9-EA5E-CE4C-9E0C-1EAF7849D85F}" type="pres">
      <dgm:prSet presAssocID="{7097CB42-CFE8-2C43-A7F9-5F132409BB5F}" presName="linNode" presStyleCnt="0"/>
      <dgm:spPr/>
    </dgm:pt>
    <dgm:pt modelId="{4571A0D7-7CA4-474B-8DFE-755ED750DEB7}" type="pres">
      <dgm:prSet presAssocID="{7097CB42-CFE8-2C43-A7F9-5F132409BB5F}" presName="parentText" presStyleLbl="node1" presStyleIdx="3" presStyleCnt="9" custScaleY="79657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055A605F-831E-EB47-830D-7AD482F29C36}" type="pres">
      <dgm:prSet presAssocID="{7097CB42-CFE8-2C43-A7F9-5F132409BB5F}" presName="descendantText" presStyleLbl="alignAccFollowNode1" presStyleIdx="2" presStyleCnt="8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57EF201C-8664-0442-837D-551C388958A7}" type="pres">
      <dgm:prSet presAssocID="{AA3B9D98-53F3-8C46-8950-8CD62F2D302A}" presName="sp" presStyleCnt="0"/>
      <dgm:spPr/>
    </dgm:pt>
    <dgm:pt modelId="{FE14D9B0-D3D4-2343-AB6F-C87AEE6501A1}" type="pres">
      <dgm:prSet presAssocID="{BC64E1EB-CE4A-A946-9663-50976EC49A87}" presName="linNode" presStyleCnt="0"/>
      <dgm:spPr/>
    </dgm:pt>
    <dgm:pt modelId="{74EF3F52-E0B5-1242-BEC1-9C16C54504EE}" type="pres">
      <dgm:prSet presAssocID="{BC64E1EB-CE4A-A946-9663-50976EC49A87}" presName="parentText" presStyleLbl="node1" presStyleIdx="4" presStyleCnt="9" custScaleY="95405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435CBC14-0EF6-7540-AE5B-E3989746B30A}" type="pres">
      <dgm:prSet presAssocID="{BC64E1EB-CE4A-A946-9663-50976EC49A87}" presName="descendantText" presStyleLbl="alignAccFollowNode1" presStyleIdx="3" presStyleCnt="8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C35DAE80-F625-C545-9CDA-4A9CCC5F8ABA}" type="pres">
      <dgm:prSet presAssocID="{042A7AF4-2F52-944B-9C09-F43D11E2D0FC}" presName="sp" presStyleCnt="0"/>
      <dgm:spPr/>
    </dgm:pt>
    <dgm:pt modelId="{076D611C-67F5-CD44-8BF1-B959BEEE10A4}" type="pres">
      <dgm:prSet presAssocID="{AF86FB42-E030-9A46-B9BD-0CC10B4B279A}" presName="linNode" presStyleCnt="0"/>
      <dgm:spPr/>
    </dgm:pt>
    <dgm:pt modelId="{0315AFAB-7BBD-D542-85E6-89DD0A563592}" type="pres">
      <dgm:prSet presAssocID="{AF86FB42-E030-9A46-B9BD-0CC10B4B279A}" presName="parentText" presStyleLbl="node1" presStyleIdx="5" presStyleCnt="9" custScaleY="173997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882F59E8-4F31-914F-BDEB-5473419A1A80}" type="pres">
      <dgm:prSet presAssocID="{AF86FB42-E030-9A46-B9BD-0CC10B4B279A}" presName="descendantText" presStyleLbl="alignAccFollowNode1" presStyleIdx="4" presStyleCnt="8" custScaleY="219657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1EF7777D-5811-AF4F-88E0-E64B2A3AEA64}" type="pres">
      <dgm:prSet presAssocID="{7C7ED59D-F24E-5347-AACB-36CC91EF6A1B}" presName="sp" presStyleCnt="0"/>
      <dgm:spPr/>
    </dgm:pt>
    <dgm:pt modelId="{E12FEF75-5353-D443-9FF7-E598C6450CA3}" type="pres">
      <dgm:prSet presAssocID="{2EBF0CE3-32D9-4E44-B3C5-19AC0BE04F96}" presName="linNode" presStyleCnt="0"/>
      <dgm:spPr/>
    </dgm:pt>
    <dgm:pt modelId="{5D8FDE70-1B2A-524D-9113-7DBA3D54E5D5}" type="pres">
      <dgm:prSet presAssocID="{2EBF0CE3-32D9-4E44-B3C5-19AC0BE04F96}" presName="parentText" presStyleLbl="node1" presStyleIdx="6" presStyleCnt="9" custScaleY="82702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2DE5C631-081E-E745-B770-0E01278A1132}" type="pres">
      <dgm:prSet presAssocID="{2EBF0CE3-32D9-4E44-B3C5-19AC0BE04F96}" presName="descendantText" presStyleLbl="alignAccFollowNode1" presStyleIdx="5" presStyleCnt="8" custScaleY="85307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6260FB15-6584-6344-BD6B-ED6F69F1D931}" type="pres">
      <dgm:prSet presAssocID="{85F91E7C-2BC5-9A4A-A885-9658628C6C45}" presName="sp" presStyleCnt="0"/>
      <dgm:spPr/>
    </dgm:pt>
    <dgm:pt modelId="{68355660-7D67-5247-8BFE-523BDF3EA8E1}" type="pres">
      <dgm:prSet presAssocID="{820DB3CD-7383-8F4E-8624-B7674BE76C65}" presName="linNode" presStyleCnt="0"/>
      <dgm:spPr/>
    </dgm:pt>
    <dgm:pt modelId="{A1A322FF-3DA3-EE41-95BE-2E47F638B22D}" type="pres">
      <dgm:prSet presAssocID="{820DB3CD-7383-8F4E-8624-B7674BE76C65}" presName="parentText" presStyleLbl="node1" presStyleIdx="7" presStyleCnt="9" custScaleY="177541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5690728F-DEC2-DD41-816D-E358AB552FDF}" type="pres">
      <dgm:prSet presAssocID="{820DB3CD-7383-8F4E-8624-B7674BE76C65}" presName="descendantText" presStyleLbl="alignAccFollowNode1" presStyleIdx="6" presStyleCnt="8" custScaleY="206987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9F514F9B-371A-D542-A9E3-2D6D396839B6}" type="pres">
      <dgm:prSet presAssocID="{3FA74BB7-99EB-1E4D-AD0B-F8E61C4F7C27}" presName="sp" presStyleCnt="0"/>
      <dgm:spPr/>
    </dgm:pt>
    <dgm:pt modelId="{B0140A6C-F8F8-744C-8A29-BF331BF24B6C}" type="pres">
      <dgm:prSet presAssocID="{8E3AEDAA-6201-9D4E-B5DB-6EA7160B0B7A}" presName="linNode" presStyleCnt="0"/>
      <dgm:spPr/>
    </dgm:pt>
    <dgm:pt modelId="{C1D116D3-EB7A-7F48-8586-7FA1724A0FF6}" type="pres">
      <dgm:prSet presAssocID="{8E3AEDAA-6201-9D4E-B5DB-6EA7160B0B7A}" presName="parentText" presStyleLbl="node1" presStyleIdx="8" presStyleCnt="9" custScaleY="283909">
        <dgm:presLayoutVars>
          <dgm:chMax val="1"/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EFD47B81-0553-8A43-BDAF-420153671B6F}" type="pres">
      <dgm:prSet presAssocID="{8E3AEDAA-6201-9D4E-B5DB-6EA7160B0B7A}" presName="descendantText" presStyleLbl="alignAccFollowNode1" presStyleIdx="7" presStyleCnt="8" custScaleY="346971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</dgm:ptLst>
  <dgm:cxnLst>
    <dgm:cxn modelId="{1AABCFF7-9FAE-C244-9757-499AA724D880}" srcId="{2EBF0CE3-32D9-4E44-B3C5-19AC0BE04F96}" destId="{B0AB9091-2454-0746-8665-709398704A07}" srcOrd="0" destOrd="0" parTransId="{183D001E-459F-8C4F-88B3-D92BCA07A06B}" sibTransId="{6EFC0E7D-3D7E-2D47-97F5-E70F237E4211}"/>
    <dgm:cxn modelId="{B4F1BF65-C3CC-4941-966F-B64D30248225}" srcId="{1813142C-6576-9B40-BBE6-6E9DD0384045}" destId="{820DB3CD-7383-8F4E-8624-B7674BE76C65}" srcOrd="7" destOrd="0" parTransId="{5E11B759-AFEA-D445-9341-584594A5C040}" sibTransId="{3FA74BB7-99EB-1E4D-AD0B-F8E61C4F7C27}"/>
    <dgm:cxn modelId="{BD5B1957-8FA9-4301-BBF8-E61AD5FAC790}" type="presOf" srcId="{470D62BE-8BD0-0942-9C69-B5A15891F94D}" destId="{C4239D96-FB2A-C240-A355-5B32AF0B7D30}" srcOrd="0" destOrd="0" presId="urn:microsoft.com/office/officeart/2005/8/layout/vList5"/>
    <dgm:cxn modelId="{366D8DD8-538F-43CC-B85D-296B16BAB722}" type="presOf" srcId="{2035F47E-A37C-C04D-84A6-8F9D5B884B98}" destId="{9BC99F3F-8FAF-D24C-8DC9-C7A8453659A9}" srcOrd="0" destOrd="0" presId="urn:microsoft.com/office/officeart/2005/8/layout/vList5"/>
    <dgm:cxn modelId="{C59F84B1-D80F-4ECC-8253-066FC9A3F017}" type="presOf" srcId="{9239AD23-958E-6046-BC42-AF4F4B2C9B6B}" destId="{882F59E8-4F31-914F-BDEB-5473419A1A80}" srcOrd="0" destOrd="1" presId="urn:microsoft.com/office/officeart/2005/8/layout/vList5"/>
    <dgm:cxn modelId="{C4EBFC12-62AD-F64C-81DB-3107FAEECB15}" srcId="{8E3AEDAA-6201-9D4E-B5DB-6EA7160B0B7A}" destId="{8330F7E4-B7CD-624E-89F5-9F78D73972A8}" srcOrd="2" destOrd="0" parTransId="{67FB1F8C-7376-DA41-AAB4-7BA9E6EE1A5B}" sibTransId="{1D5A821D-F2B8-EF4C-B4C6-EAE0D7DC457E}"/>
    <dgm:cxn modelId="{7D726E24-C61A-1E4B-A572-344EA26BC36F}" srcId="{8E3AEDAA-6201-9D4E-B5DB-6EA7160B0B7A}" destId="{AAECA00D-A3D5-8748-A772-1C05363C9AA3}" srcOrd="0" destOrd="0" parTransId="{44895616-74B9-4B40-A9ED-70AA65164056}" sibTransId="{28CB7377-BC4F-284D-AF94-28A5B98D148E}"/>
    <dgm:cxn modelId="{7AF82FDB-7E4F-40EF-8133-F1522136A68D}" type="presOf" srcId="{741F42A1-63F6-364F-8242-A057837B582F}" destId="{5A345F59-17B8-244C-87E6-5B38B8566C15}" srcOrd="0" destOrd="0" presId="urn:microsoft.com/office/officeart/2005/8/layout/vList5"/>
    <dgm:cxn modelId="{6A17C2E1-6907-4E2F-A36B-B80E4EB125AF}" type="presOf" srcId="{8B07EB94-8D3E-4142-AA84-5848C146425A}" destId="{882F59E8-4F31-914F-BDEB-5473419A1A80}" srcOrd="0" destOrd="4" presId="urn:microsoft.com/office/officeart/2005/8/layout/vList5"/>
    <dgm:cxn modelId="{2E569FDA-8E26-4F2C-93FB-47739929EA7B}" type="presOf" srcId="{2A6E9494-B256-9D46-AFCE-6F03462E7F60}" destId="{435CBC14-0EF6-7540-AE5B-E3989746B30A}" srcOrd="0" destOrd="0" presId="urn:microsoft.com/office/officeart/2005/8/layout/vList5"/>
    <dgm:cxn modelId="{C2B13D56-7885-B540-901B-E6B207773F73}" srcId="{1813142C-6576-9B40-BBE6-6E9DD0384045}" destId="{AF86FB42-E030-9A46-B9BD-0CC10B4B279A}" srcOrd="5" destOrd="0" parTransId="{29ABB29E-664C-134B-93DC-8228A8EB3BFC}" sibTransId="{7C7ED59D-F24E-5347-AACB-36CC91EF6A1B}"/>
    <dgm:cxn modelId="{EFCB1256-282C-46C7-8E3F-691CD60840AC}" type="presOf" srcId="{768DFDC7-B1F3-5447-830E-93B1F864EDE8}" destId="{9BC99F3F-8FAF-D24C-8DC9-C7A8453659A9}" srcOrd="0" destOrd="1" presId="urn:microsoft.com/office/officeart/2005/8/layout/vList5"/>
    <dgm:cxn modelId="{3F133CED-8F4E-4BC3-B0F9-67BF5578C195}" type="presOf" srcId="{7097CB42-CFE8-2C43-A7F9-5F132409BB5F}" destId="{4571A0D7-7CA4-474B-8DFE-755ED750DEB7}" srcOrd="0" destOrd="0" presId="urn:microsoft.com/office/officeart/2005/8/layout/vList5"/>
    <dgm:cxn modelId="{3AD9CDA3-2D2C-264C-BEA7-60D877759901}" srcId="{1813142C-6576-9B40-BBE6-6E9DD0384045}" destId="{2EBF0CE3-32D9-4E44-B3C5-19AC0BE04F96}" srcOrd="6" destOrd="0" parTransId="{80E18CAB-CE74-F84C-8E49-240662F9CF68}" sibTransId="{85F91E7C-2BC5-9A4A-A885-9658628C6C45}"/>
    <dgm:cxn modelId="{B01027A1-4185-4474-853A-7CAA94B22582}" type="presOf" srcId="{F4936CED-B8BB-1744-9692-AE9B7B516ED5}" destId="{9BC99F3F-8FAF-D24C-8DC9-C7A8453659A9}" srcOrd="0" destOrd="2" presId="urn:microsoft.com/office/officeart/2005/8/layout/vList5"/>
    <dgm:cxn modelId="{EA8C1B12-FCD3-A749-BADC-BCA921FA1A29}" srcId="{BC64E1EB-CE4A-A946-9663-50976EC49A87}" destId="{2A6E9494-B256-9D46-AFCE-6F03462E7F60}" srcOrd="0" destOrd="0" parTransId="{7468EE09-729C-3248-833D-5F2EF383FC8F}" sibTransId="{A544F6DF-A48E-E24D-91A7-6C3517422ED1}"/>
    <dgm:cxn modelId="{3B16DEDD-2C2D-0D44-B163-4DBE59B1E7D6}" srcId="{470D62BE-8BD0-0942-9C69-B5A15891F94D}" destId="{DBB3AECF-9C07-854F-B133-688686775B8F}" srcOrd="0" destOrd="0" parTransId="{565BD8B3-A4AA-8648-9A7F-2E93940DF0DD}" sibTransId="{E813F673-D0BA-8348-ADB1-F78D671506B2}"/>
    <dgm:cxn modelId="{10690800-C539-4FEF-A5DA-0C5118275FE3}" type="presOf" srcId="{A59C1AF0-1D92-554B-96DE-0F3389F4A314}" destId="{EFD47B81-0553-8A43-BDAF-420153671B6F}" srcOrd="0" destOrd="1" presId="urn:microsoft.com/office/officeart/2005/8/layout/vList5"/>
    <dgm:cxn modelId="{CB6DD53A-616F-8843-898F-3E0E47BDFC83}" srcId="{7097CB42-CFE8-2C43-A7F9-5F132409BB5F}" destId="{FC61770D-39E0-654B-B1D4-66E34FE2105C}" srcOrd="0" destOrd="0" parTransId="{8935A496-9DA7-6740-8A80-84917C1BA67A}" sibTransId="{ECC0A9CB-5774-1948-9CC5-C8CADB9E75AD}"/>
    <dgm:cxn modelId="{6A03F672-B2CF-4652-A1CC-CB04F25AED31}" type="presOf" srcId="{59F7BCCF-D063-6244-9451-214599DAAFFE}" destId="{882F59E8-4F31-914F-BDEB-5473419A1A80}" srcOrd="0" destOrd="2" presId="urn:microsoft.com/office/officeart/2005/8/layout/vList5"/>
    <dgm:cxn modelId="{3F02893A-7795-1F4E-B05B-5CA195CA59AC}" srcId="{820DB3CD-7383-8F4E-8624-B7674BE76C65}" destId="{0A2B56A0-426F-1747-91B3-155865F0CA47}" srcOrd="4" destOrd="0" parTransId="{71AB3A1E-1540-C244-9699-B390E444C49C}" sibTransId="{5218B5A4-04C9-9148-A9F1-89FDB45501BF}"/>
    <dgm:cxn modelId="{8C2117B0-D8DF-F44F-B9F4-BE9A17417AB3}" srcId="{470D62BE-8BD0-0942-9C69-B5A15891F94D}" destId="{5BF97C56-D9A4-DB4E-A9C7-F857B0ACD6F5}" srcOrd="1" destOrd="0" parTransId="{1A47D2EA-FEEC-6C4F-BE52-813654C35D81}" sibTransId="{8EC08967-9DAB-3F4F-9EDB-86339FEA8E59}"/>
    <dgm:cxn modelId="{E4C2386B-29BF-46AE-BAE7-7C1A757A2F20}" type="presOf" srcId="{770BD9EB-98E5-CA4C-BB71-49260F9811D6}" destId="{882F59E8-4F31-914F-BDEB-5473419A1A80}" srcOrd="0" destOrd="0" presId="urn:microsoft.com/office/officeart/2005/8/layout/vList5"/>
    <dgm:cxn modelId="{1724C87C-49FC-46B3-B0A7-3F9594F6F877}" type="presOf" srcId="{8C8DF00E-13F3-C240-A263-3EF37E30DF1D}" destId="{9BC99F3F-8FAF-D24C-8DC9-C7A8453659A9}" srcOrd="0" destOrd="3" presId="urn:microsoft.com/office/officeart/2005/8/layout/vList5"/>
    <dgm:cxn modelId="{AC5975F7-90D0-C942-AC33-E33A697465F9}" srcId="{8E3AEDAA-6201-9D4E-B5DB-6EA7160B0B7A}" destId="{CD3291C5-8D0F-C84B-90D1-5C1C089DF8F7}" srcOrd="4" destOrd="0" parTransId="{DB20833D-4867-0D46-BA1C-8C03E4AFB58E}" sibTransId="{49C1B1AF-978D-B04C-A269-7CCBF573BAEE}"/>
    <dgm:cxn modelId="{B88531F9-953F-1548-8CBA-BB0FA468AAE0}" srcId="{AF86FB42-E030-9A46-B9BD-0CC10B4B279A}" destId="{E12E897B-D7AB-034C-9D3E-1E7C06DCD52C}" srcOrd="3" destOrd="0" parTransId="{A550F0BF-C57E-8046-BB32-47F6417BEE24}" sibTransId="{B53C80BF-2891-9042-9A6A-59FC0D79AAB6}"/>
    <dgm:cxn modelId="{177CF9F2-9338-1141-A0C5-A5ED2D762EFF}" srcId="{8E3AEDAA-6201-9D4E-B5DB-6EA7160B0B7A}" destId="{A59C1AF0-1D92-554B-96DE-0F3389F4A314}" srcOrd="1" destOrd="0" parTransId="{6EDE1B12-4D07-1248-A569-2918D1DCD233}" sibTransId="{781DCCE8-E9CE-EA4A-89D4-DB6C0E6A8D47}"/>
    <dgm:cxn modelId="{C9DDFBD3-32E8-490D-B1A0-7B28E1E67260}" type="presOf" srcId="{B0AB9091-2454-0746-8665-709398704A07}" destId="{2DE5C631-081E-E745-B770-0E01278A1132}" srcOrd="0" destOrd="0" presId="urn:microsoft.com/office/officeart/2005/8/layout/vList5"/>
    <dgm:cxn modelId="{F52CCB90-7143-46B3-B837-64E342223ABB}" type="presOf" srcId="{658812ED-34DB-0B4C-8C48-B57E8DDD1AA5}" destId="{0496B08B-D15E-D248-BFE6-52928A0FF2EF}" srcOrd="0" destOrd="2" presId="urn:microsoft.com/office/officeart/2005/8/layout/vList5"/>
    <dgm:cxn modelId="{A11AE6BC-9D2D-984E-9CA6-9F69A659B73A}" srcId="{1813142C-6576-9B40-BBE6-6E9DD0384045}" destId="{741F42A1-63F6-364F-8242-A057837B582F}" srcOrd="0" destOrd="0" parTransId="{CE7130DB-8E0E-3E40-93D5-94CC6A705CBB}" sibTransId="{E481B6C0-9C5C-424C-AAF4-A95E63475221}"/>
    <dgm:cxn modelId="{C16E2B66-1C29-144D-9DE9-E7E28E9C1692}" srcId="{820DB3CD-7383-8F4E-8624-B7674BE76C65}" destId="{F9B588DD-87A4-4E4D-AC46-2C00834A37DA}" srcOrd="0" destOrd="0" parTransId="{CAA34C85-C593-944F-9D72-5EF4924B81BC}" sibTransId="{AC4AF546-BB51-C14D-ABA5-6E7B7FDFD47F}"/>
    <dgm:cxn modelId="{E9C890F5-782A-F840-AB39-627F61273B5C}" srcId="{AF86FB42-E030-9A46-B9BD-0CC10B4B279A}" destId="{770BD9EB-98E5-CA4C-BB71-49260F9811D6}" srcOrd="0" destOrd="0" parTransId="{279C5ED9-6759-C74F-8506-33949780B603}" sibTransId="{6AC3E85E-6C57-5847-BF37-E8DD7DD183CC}"/>
    <dgm:cxn modelId="{24F2801C-8A44-CD42-B70C-F7FB1B4D12AE}" srcId="{AF86FB42-E030-9A46-B9BD-0CC10B4B279A}" destId="{9239AD23-958E-6046-BC42-AF4F4B2C9B6B}" srcOrd="1" destOrd="0" parTransId="{01C6D703-7271-714E-8AA5-512944E613E6}" sibTransId="{9C2030A7-8507-A14E-9ED6-55DD742BC154}"/>
    <dgm:cxn modelId="{52BD96F5-CF16-4658-98A7-3ABB85AED706}" type="presOf" srcId="{1813142C-6576-9B40-BBE6-6E9DD0384045}" destId="{3EDF6F6D-7D63-3342-8159-BC8F63FEC4D1}" srcOrd="0" destOrd="0" presId="urn:microsoft.com/office/officeart/2005/8/layout/vList5"/>
    <dgm:cxn modelId="{807B6430-E590-2F43-993D-F21FC0A11551}" srcId="{8E3AEDAA-6201-9D4E-B5DB-6EA7160B0B7A}" destId="{F314277F-7C52-7B4A-B11D-942FD76C9197}" srcOrd="3" destOrd="0" parTransId="{EFDF2756-DE90-9048-85F9-A44CFE1552D7}" sibTransId="{C4C22828-8659-2346-901C-C69C5BCB1164}"/>
    <dgm:cxn modelId="{3C42984C-F95E-44B1-BBA4-9A84FD4C4649}" type="presOf" srcId="{4B0B81B5-022E-8B43-B146-FFC878E23060}" destId="{5690728F-DEC2-DD41-816D-E358AB552FDF}" srcOrd="0" destOrd="1" presId="urn:microsoft.com/office/officeart/2005/8/layout/vList5"/>
    <dgm:cxn modelId="{7186CA14-CB3C-4E5F-8DCC-68FEA23051DF}" type="presOf" srcId="{8E3AEDAA-6201-9D4E-B5DB-6EA7160B0B7A}" destId="{C1D116D3-EB7A-7F48-8586-7FA1724A0FF6}" srcOrd="0" destOrd="0" presId="urn:microsoft.com/office/officeart/2005/8/layout/vList5"/>
    <dgm:cxn modelId="{657B16AB-73E4-4FAE-AF54-FE4634386DE6}" type="presOf" srcId="{DBB3AECF-9C07-854F-B133-688686775B8F}" destId="{0496B08B-D15E-D248-BFE6-52928A0FF2EF}" srcOrd="0" destOrd="0" presId="urn:microsoft.com/office/officeart/2005/8/layout/vList5"/>
    <dgm:cxn modelId="{DF1C7AB5-F58B-4547-B23B-CAFAAE247453}" srcId="{1813142C-6576-9B40-BBE6-6E9DD0384045}" destId="{BC64E1EB-CE4A-A946-9663-50976EC49A87}" srcOrd="4" destOrd="0" parTransId="{6EC8C569-1299-9645-8A55-A0B714D47736}" sibTransId="{042A7AF4-2F52-944B-9C09-F43D11E2D0FC}"/>
    <dgm:cxn modelId="{9E70C95A-6249-B74C-9419-3BAFC9E638D7}" srcId="{820DB3CD-7383-8F4E-8624-B7674BE76C65}" destId="{4B0B81B5-022E-8B43-B146-FFC878E23060}" srcOrd="1" destOrd="0" parTransId="{AD87D99E-2556-8142-941B-0312558E83A0}" sibTransId="{765F7B68-91FC-204B-882F-C34297D8121A}"/>
    <dgm:cxn modelId="{9E6B83CA-9DD8-6641-8E01-7E4B00D7E820}" srcId="{470D62BE-8BD0-0942-9C69-B5A15891F94D}" destId="{658812ED-34DB-0B4C-8C48-B57E8DDD1AA5}" srcOrd="2" destOrd="0" parTransId="{43DF3400-E52A-844C-A44D-16B6395399AC}" sibTransId="{E0AB84D0-E7A9-B947-A0CB-6102005698B2}"/>
    <dgm:cxn modelId="{003418B8-0027-1E43-A7F2-6AD89305E597}" srcId="{7097CB42-CFE8-2C43-A7F9-5F132409BB5F}" destId="{5E14119A-4A31-9247-8117-083C8A283798}" srcOrd="1" destOrd="0" parTransId="{6807CFFE-A932-9244-9F36-58F250AF2894}" sibTransId="{D00AFA24-A346-664B-991B-0427FF5A8CC1}"/>
    <dgm:cxn modelId="{6B42E566-7B55-4223-8E13-AEE66A933079}" type="presOf" srcId="{8330F7E4-B7CD-624E-89F5-9F78D73972A8}" destId="{EFD47B81-0553-8A43-BDAF-420153671B6F}" srcOrd="0" destOrd="2" presId="urn:microsoft.com/office/officeart/2005/8/layout/vList5"/>
    <dgm:cxn modelId="{2801219B-63B4-40C4-A491-12276FEF8672}" type="presOf" srcId="{F180D986-9012-F64B-98DF-6B7579C4335A}" destId="{7569BA77-4CDA-2C4E-B2A5-A0084FD17614}" srcOrd="0" destOrd="0" presId="urn:microsoft.com/office/officeart/2005/8/layout/vList5"/>
    <dgm:cxn modelId="{8D3A8B0F-F9F6-441C-A1B9-EAAC189309F1}" type="presOf" srcId="{FC61770D-39E0-654B-B1D4-66E34FE2105C}" destId="{055A605F-831E-EB47-830D-7AD482F29C36}" srcOrd="0" destOrd="0" presId="urn:microsoft.com/office/officeart/2005/8/layout/vList5"/>
    <dgm:cxn modelId="{B67C5F79-E1F7-460C-B49B-F376611DD17B}" type="presOf" srcId="{BC64E1EB-CE4A-A946-9663-50976EC49A87}" destId="{74EF3F52-E0B5-1242-BEC1-9C16C54504EE}" srcOrd="0" destOrd="0" presId="urn:microsoft.com/office/officeart/2005/8/layout/vList5"/>
    <dgm:cxn modelId="{DDE00747-3711-4BC1-BC12-FCC0B6AC5289}" type="presOf" srcId="{0A2B56A0-426F-1747-91B3-155865F0CA47}" destId="{5690728F-DEC2-DD41-816D-E358AB552FDF}" srcOrd="0" destOrd="4" presId="urn:microsoft.com/office/officeart/2005/8/layout/vList5"/>
    <dgm:cxn modelId="{B9760EA3-FFE2-F444-9FC2-E47DD073226D}" srcId="{F180D986-9012-F64B-98DF-6B7579C4335A}" destId="{2035F47E-A37C-C04D-84A6-8F9D5B884B98}" srcOrd="0" destOrd="0" parTransId="{4F7559A2-7C01-9544-B5D4-13D468160FA9}" sibTransId="{CEAC4E99-1D70-5941-9EB7-1882A0379D95}"/>
    <dgm:cxn modelId="{2DE5A78B-AE8E-EC4F-B58A-F1532C462B55}" srcId="{1813142C-6576-9B40-BBE6-6E9DD0384045}" destId="{8E3AEDAA-6201-9D4E-B5DB-6EA7160B0B7A}" srcOrd="8" destOrd="0" parTransId="{9A1E41B4-F2B2-F744-B083-EC1C0E8662F7}" sibTransId="{1136C0A9-807E-3E40-87DD-E381ADB51D29}"/>
    <dgm:cxn modelId="{9B8FBA83-5001-C747-982E-6ABFB4C7CCA6}" srcId="{1813142C-6576-9B40-BBE6-6E9DD0384045}" destId="{7097CB42-CFE8-2C43-A7F9-5F132409BB5F}" srcOrd="3" destOrd="0" parTransId="{1F4F0481-1E36-B744-ADBB-0067BEA0D0B3}" sibTransId="{AA3B9D98-53F3-8C46-8950-8CD62F2D302A}"/>
    <dgm:cxn modelId="{2A66965E-D6CF-4AAB-941F-61A0970FA618}" type="presOf" srcId="{2EBF0CE3-32D9-4E44-B3C5-19AC0BE04F96}" destId="{5D8FDE70-1B2A-524D-9113-7DBA3D54E5D5}" srcOrd="0" destOrd="0" presId="urn:microsoft.com/office/officeart/2005/8/layout/vList5"/>
    <dgm:cxn modelId="{45F1991C-7CD3-5E49-B46D-42B8F069D65E}" srcId="{AF86FB42-E030-9A46-B9BD-0CC10B4B279A}" destId="{8B07EB94-8D3E-4142-AA84-5848C146425A}" srcOrd="4" destOrd="0" parTransId="{282E4815-D3C9-E441-8DE2-38278E1875F6}" sibTransId="{9C34459A-83BB-7F45-909C-82D3C0FF5823}"/>
    <dgm:cxn modelId="{FB39D3B5-1CEC-4AEC-AC5F-8188662A98B2}" type="presOf" srcId="{8550FCFA-5D41-9648-ACC1-2484DB213644}" destId="{5690728F-DEC2-DD41-816D-E358AB552FDF}" srcOrd="0" destOrd="3" presId="urn:microsoft.com/office/officeart/2005/8/layout/vList5"/>
    <dgm:cxn modelId="{57FE27C2-C707-964E-96AF-9820EE965A68}" srcId="{AF86FB42-E030-9A46-B9BD-0CC10B4B279A}" destId="{59F7BCCF-D063-6244-9451-214599DAAFFE}" srcOrd="2" destOrd="0" parTransId="{6B2E7F5B-4011-EF46-9D18-B4957E6815F2}" sibTransId="{0C1DD164-2585-AF49-B5C0-3AFD14829AA5}"/>
    <dgm:cxn modelId="{25203CAF-9169-4267-87F4-39972E403049}" type="presOf" srcId="{820DB3CD-7383-8F4E-8624-B7674BE76C65}" destId="{A1A322FF-3DA3-EE41-95BE-2E47F638B22D}" srcOrd="0" destOrd="0" presId="urn:microsoft.com/office/officeart/2005/8/layout/vList5"/>
    <dgm:cxn modelId="{337FDAEC-A236-4361-A8D3-F5ADE2962F43}" type="presOf" srcId="{E12E897B-D7AB-034C-9D3E-1E7C06DCD52C}" destId="{882F59E8-4F31-914F-BDEB-5473419A1A80}" srcOrd="0" destOrd="3" presId="urn:microsoft.com/office/officeart/2005/8/layout/vList5"/>
    <dgm:cxn modelId="{D5DE146B-3C42-AF4C-8D56-47FAB3C9066E}" srcId="{820DB3CD-7383-8F4E-8624-B7674BE76C65}" destId="{0AEA3BB2-361E-4A42-B594-BF337A737425}" srcOrd="2" destOrd="0" parTransId="{042342E0-519C-1E46-ADEB-866EC0EDC61D}" sibTransId="{1EFC1B3F-C7BA-DF45-B04C-9B502DEB0A9C}"/>
    <dgm:cxn modelId="{FD47CDDA-D779-4627-9947-C7179DA0F7FB}" type="presOf" srcId="{F314277F-7C52-7B4A-B11D-942FD76C9197}" destId="{EFD47B81-0553-8A43-BDAF-420153671B6F}" srcOrd="0" destOrd="3" presId="urn:microsoft.com/office/officeart/2005/8/layout/vList5"/>
    <dgm:cxn modelId="{D95F0528-6743-424F-B9E4-1E367D642D89}" type="presOf" srcId="{0AEA3BB2-361E-4A42-B594-BF337A737425}" destId="{5690728F-DEC2-DD41-816D-E358AB552FDF}" srcOrd="0" destOrd="2" presId="urn:microsoft.com/office/officeart/2005/8/layout/vList5"/>
    <dgm:cxn modelId="{A3EDC7F8-2562-4365-982E-966255A93DC0}" type="presOf" srcId="{AF86FB42-E030-9A46-B9BD-0CC10B4B279A}" destId="{0315AFAB-7BBD-D542-85E6-89DD0A563592}" srcOrd="0" destOrd="0" presId="urn:microsoft.com/office/officeart/2005/8/layout/vList5"/>
    <dgm:cxn modelId="{D439AD94-06BD-234C-8A87-95F239B6809D}" srcId="{F180D986-9012-F64B-98DF-6B7579C4335A}" destId="{8C8DF00E-13F3-C240-A263-3EF37E30DF1D}" srcOrd="3" destOrd="0" parTransId="{F8C3BA40-3DD6-C44E-8C5D-3A2F1AD5FFF2}" sibTransId="{88A0F525-2839-024B-989C-071C52754238}"/>
    <dgm:cxn modelId="{7A4EE4F7-3703-4652-BFDC-F4A270B6C4AD}" type="presOf" srcId="{5BF97C56-D9A4-DB4E-A9C7-F857B0ACD6F5}" destId="{0496B08B-D15E-D248-BFE6-52928A0FF2EF}" srcOrd="0" destOrd="1" presId="urn:microsoft.com/office/officeart/2005/8/layout/vList5"/>
    <dgm:cxn modelId="{5676EBCA-9F34-C640-A0CA-A29EEB2A1A4A}" srcId="{1813142C-6576-9B40-BBE6-6E9DD0384045}" destId="{F180D986-9012-F64B-98DF-6B7579C4335A}" srcOrd="1" destOrd="0" parTransId="{BA8BC34E-E845-C649-A0EE-BA69AB32027A}" sibTransId="{6DFA88FB-1BB2-0F42-84F8-248E49BC32A1}"/>
    <dgm:cxn modelId="{A3396234-B158-49A6-A3DA-3E072059EC79}" type="presOf" srcId="{5E14119A-4A31-9247-8117-083C8A283798}" destId="{055A605F-831E-EB47-830D-7AD482F29C36}" srcOrd="0" destOrd="1" presId="urn:microsoft.com/office/officeart/2005/8/layout/vList5"/>
    <dgm:cxn modelId="{94A18387-6CE8-48B6-BB1D-16A18E74E342}" type="presOf" srcId="{AAECA00D-A3D5-8748-A772-1C05363C9AA3}" destId="{EFD47B81-0553-8A43-BDAF-420153671B6F}" srcOrd="0" destOrd="0" presId="urn:microsoft.com/office/officeart/2005/8/layout/vList5"/>
    <dgm:cxn modelId="{4A1F4D0C-CAFC-49D7-9E52-E2C7D6B1BB21}" type="presOf" srcId="{F9B588DD-87A4-4E4D-AC46-2C00834A37DA}" destId="{5690728F-DEC2-DD41-816D-E358AB552FDF}" srcOrd="0" destOrd="0" presId="urn:microsoft.com/office/officeart/2005/8/layout/vList5"/>
    <dgm:cxn modelId="{9000A9B3-D9E3-2848-80B9-CA80210A0492}" srcId="{1813142C-6576-9B40-BBE6-6E9DD0384045}" destId="{470D62BE-8BD0-0942-9C69-B5A15891F94D}" srcOrd="2" destOrd="0" parTransId="{C3B21EEB-B73C-0543-8CA6-746493318531}" sibTransId="{497D155C-732D-4E4C-911E-A7A70A1068D0}"/>
    <dgm:cxn modelId="{D167AB07-A458-4650-A5FE-ED4ED2B7843D}" type="presOf" srcId="{CD3291C5-8D0F-C84B-90D1-5C1C089DF8F7}" destId="{EFD47B81-0553-8A43-BDAF-420153671B6F}" srcOrd="0" destOrd="4" presId="urn:microsoft.com/office/officeart/2005/8/layout/vList5"/>
    <dgm:cxn modelId="{69D4BE05-73D4-2D4B-B208-7858C09A6A54}" srcId="{F180D986-9012-F64B-98DF-6B7579C4335A}" destId="{768DFDC7-B1F3-5447-830E-93B1F864EDE8}" srcOrd="1" destOrd="0" parTransId="{DB248F22-B756-9341-9FCC-360615FA71AF}" sibTransId="{08BB1AF2-5D26-924A-9A66-172B1249CF33}"/>
    <dgm:cxn modelId="{C5F9597E-4470-BD4C-A78B-A6F1D11750C0}" srcId="{F180D986-9012-F64B-98DF-6B7579C4335A}" destId="{F4936CED-B8BB-1744-9692-AE9B7B516ED5}" srcOrd="2" destOrd="0" parTransId="{9D4356E0-BD54-074E-AEAC-8423573A4DC0}" sibTransId="{64834B38-F2A2-8445-A26C-438460CE80C0}"/>
    <dgm:cxn modelId="{5C584039-7FF1-1945-9CD0-C51C306083E5}" srcId="{820DB3CD-7383-8F4E-8624-B7674BE76C65}" destId="{8550FCFA-5D41-9648-ACC1-2484DB213644}" srcOrd="3" destOrd="0" parTransId="{578828E4-EF06-2F4F-8BD4-842BC75CF3BC}" sibTransId="{12B6CB60-4731-0B4D-BB2F-EF10C7662FD2}"/>
    <dgm:cxn modelId="{CBEB7930-1D47-47E7-8BE9-61FA7076B894}" type="presParOf" srcId="{3EDF6F6D-7D63-3342-8159-BC8F63FEC4D1}" destId="{D083E2A3-5AA8-EE40-9ED7-F31747A81812}" srcOrd="0" destOrd="0" presId="urn:microsoft.com/office/officeart/2005/8/layout/vList5"/>
    <dgm:cxn modelId="{41D8AC7B-CB5A-4F52-A8A5-293EF6582821}" type="presParOf" srcId="{D083E2A3-5AA8-EE40-9ED7-F31747A81812}" destId="{5A345F59-17B8-244C-87E6-5B38B8566C15}" srcOrd="0" destOrd="0" presId="urn:microsoft.com/office/officeart/2005/8/layout/vList5"/>
    <dgm:cxn modelId="{001705C8-F79A-4768-BCAC-D314EF0C25A4}" type="presParOf" srcId="{3EDF6F6D-7D63-3342-8159-BC8F63FEC4D1}" destId="{0A8E8E23-41C0-2B4F-9DAE-D1BBD00A7421}" srcOrd="1" destOrd="0" presId="urn:microsoft.com/office/officeart/2005/8/layout/vList5"/>
    <dgm:cxn modelId="{3423A1BE-0D86-43C2-8FBB-1D0477FF9117}" type="presParOf" srcId="{3EDF6F6D-7D63-3342-8159-BC8F63FEC4D1}" destId="{98E2266A-460F-EE48-87B6-A377D8A9454E}" srcOrd="2" destOrd="0" presId="urn:microsoft.com/office/officeart/2005/8/layout/vList5"/>
    <dgm:cxn modelId="{F0014E58-9980-47AA-904A-A4D08D75AC8F}" type="presParOf" srcId="{98E2266A-460F-EE48-87B6-A377D8A9454E}" destId="{7569BA77-4CDA-2C4E-B2A5-A0084FD17614}" srcOrd="0" destOrd="0" presId="urn:microsoft.com/office/officeart/2005/8/layout/vList5"/>
    <dgm:cxn modelId="{0F66E27A-EF1E-482D-8991-44B546CD2545}" type="presParOf" srcId="{98E2266A-460F-EE48-87B6-A377D8A9454E}" destId="{9BC99F3F-8FAF-D24C-8DC9-C7A8453659A9}" srcOrd="1" destOrd="0" presId="urn:microsoft.com/office/officeart/2005/8/layout/vList5"/>
    <dgm:cxn modelId="{629D433F-73D7-4637-AF8D-CF7D60754529}" type="presParOf" srcId="{3EDF6F6D-7D63-3342-8159-BC8F63FEC4D1}" destId="{BB91CD41-6F5C-8B4A-A0C6-84C7DC361FE4}" srcOrd="3" destOrd="0" presId="urn:microsoft.com/office/officeart/2005/8/layout/vList5"/>
    <dgm:cxn modelId="{CEFD4DEE-06F6-4BB5-8A5B-A8F016CDA4FB}" type="presParOf" srcId="{3EDF6F6D-7D63-3342-8159-BC8F63FEC4D1}" destId="{FB68AAE4-651B-FC44-8F56-F05E729C6379}" srcOrd="4" destOrd="0" presId="urn:microsoft.com/office/officeart/2005/8/layout/vList5"/>
    <dgm:cxn modelId="{636A7DD8-8A64-4B11-ABE6-4886CA8E65C7}" type="presParOf" srcId="{FB68AAE4-651B-FC44-8F56-F05E729C6379}" destId="{C4239D96-FB2A-C240-A355-5B32AF0B7D30}" srcOrd="0" destOrd="0" presId="urn:microsoft.com/office/officeart/2005/8/layout/vList5"/>
    <dgm:cxn modelId="{E2E95AB2-43AD-4E49-8ECD-67229BEE24CA}" type="presParOf" srcId="{FB68AAE4-651B-FC44-8F56-F05E729C6379}" destId="{0496B08B-D15E-D248-BFE6-52928A0FF2EF}" srcOrd="1" destOrd="0" presId="urn:microsoft.com/office/officeart/2005/8/layout/vList5"/>
    <dgm:cxn modelId="{75219077-8D8A-4A28-81E5-96B074E91B94}" type="presParOf" srcId="{3EDF6F6D-7D63-3342-8159-BC8F63FEC4D1}" destId="{76D124FC-0AC9-6847-B714-94CB7C41D095}" srcOrd="5" destOrd="0" presId="urn:microsoft.com/office/officeart/2005/8/layout/vList5"/>
    <dgm:cxn modelId="{F509119E-C34A-49B1-B5D0-FC78A5E69606}" type="presParOf" srcId="{3EDF6F6D-7D63-3342-8159-BC8F63FEC4D1}" destId="{81055AE9-EA5E-CE4C-9E0C-1EAF7849D85F}" srcOrd="6" destOrd="0" presId="urn:microsoft.com/office/officeart/2005/8/layout/vList5"/>
    <dgm:cxn modelId="{71B41DF8-8F9B-4F94-B8C0-2A7E59CCDE6E}" type="presParOf" srcId="{81055AE9-EA5E-CE4C-9E0C-1EAF7849D85F}" destId="{4571A0D7-7CA4-474B-8DFE-755ED750DEB7}" srcOrd="0" destOrd="0" presId="urn:microsoft.com/office/officeart/2005/8/layout/vList5"/>
    <dgm:cxn modelId="{DF050A3B-98E0-4C38-AE60-AEDF639A6DA6}" type="presParOf" srcId="{81055AE9-EA5E-CE4C-9E0C-1EAF7849D85F}" destId="{055A605F-831E-EB47-830D-7AD482F29C36}" srcOrd="1" destOrd="0" presId="urn:microsoft.com/office/officeart/2005/8/layout/vList5"/>
    <dgm:cxn modelId="{0D33D2A4-AA21-48ED-9852-6CF6E15B7A57}" type="presParOf" srcId="{3EDF6F6D-7D63-3342-8159-BC8F63FEC4D1}" destId="{57EF201C-8664-0442-837D-551C388958A7}" srcOrd="7" destOrd="0" presId="urn:microsoft.com/office/officeart/2005/8/layout/vList5"/>
    <dgm:cxn modelId="{073EC4D7-B1C5-4F46-A927-28F7E7F1959F}" type="presParOf" srcId="{3EDF6F6D-7D63-3342-8159-BC8F63FEC4D1}" destId="{FE14D9B0-D3D4-2343-AB6F-C87AEE6501A1}" srcOrd="8" destOrd="0" presId="urn:microsoft.com/office/officeart/2005/8/layout/vList5"/>
    <dgm:cxn modelId="{092C83F6-35BD-4E02-8126-EB9E1F666779}" type="presParOf" srcId="{FE14D9B0-D3D4-2343-AB6F-C87AEE6501A1}" destId="{74EF3F52-E0B5-1242-BEC1-9C16C54504EE}" srcOrd="0" destOrd="0" presId="urn:microsoft.com/office/officeart/2005/8/layout/vList5"/>
    <dgm:cxn modelId="{24614840-3867-453C-8001-9F23FEE90534}" type="presParOf" srcId="{FE14D9B0-D3D4-2343-AB6F-C87AEE6501A1}" destId="{435CBC14-0EF6-7540-AE5B-E3989746B30A}" srcOrd="1" destOrd="0" presId="urn:microsoft.com/office/officeart/2005/8/layout/vList5"/>
    <dgm:cxn modelId="{2BEE44C7-3C69-48BD-8869-2A25E1AB6117}" type="presParOf" srcId="{3EDF6F6D-7D63-3342-8159-BC8F63FEC4D1}" destId="{C35DAE80-F625-C545-9CDA-4A9CCC5F8ABA}" srcOrd="9" destOrd="0" presId="urn:microsoft.com/office/officeart/2005/8/layout/vList5"/>
    <dgm:cxn modelId="{2E05EB62-338F-46A2-B669-FC718A78592B}" type="presParOf" srcId="{3EDF6F6D-7D63-3342-8159-BC8F63FEC4D1}" destId="{076D611C-67F5-CD44-8BF1-B959BEEE10A4}" srcOrd="10" destOrd="0" presId="urn:microsoft.com/office/officeart/2005/8/layout/vList5"/>
    <dgm:cxn modelId="{42C60406-D6E5-4BB6-8812-4741C5341CF2}" type="presParOf" srcId="{076D611C-67F5-CD44-8BF1-B959BEEE10A4}" destId="{0315AFAB-7BBD-D542-85E6-89DD0A563592}" srcOrd="0" destOrd="0" presId="urn:microsoft.com/office/officeart/2005/8/layout/vList5"/>
    <dgm:cxn modelId="{B6588723-F1A6-4DD5-92E2-4F4BD059A7D4}" type="presParOf" srcId="{076D611C-67F5-CD44-8BF1-B959BEEE10A4}" destId="{882F59E8-4F31-914F-BDEB-5473419A1A80}" srcOrd="1" destOrd="0" presId="urn:microsoft.com/office/officeart/2005/8/layout/vList5"/>
    <dgm:cxn modelId="{B5DF66E9-842E-428A-B7BD-EB5301482998}" type="presParOf" srcId="{3EDF6F6D-7D63-3342-8159-BC8F63FEC4D1}" destId="{1EF7777D-5811-AF4F-88E0-E64B2A3AEA64}" srcOrd="11" destOrd="0" presId="urn:microsoft.com/office/officeart/2005/8/layout/vList5"/>
    <dgm:cxn modelId="{BA60A069-CC55-40B6-85D7-0F2B764D4DE4}" type="presParOf" srcId="{3EDF6F6D-7D63-3342-8159-BC8F63FEC4D1}" destId="{E12FEF75-5353-D443-9FF7-E598C6450CA3}" srcOrd="12" destOrd="0" presId="urn:microsoft.com/office/officeart/2005/8/layout/vList5"/>
    <dgm:cxn modelId="{746BC833-7314-46C5-852E-B50D5F693A54}" type="presParOf" srcId="{E12FEF75-5353-D443-9FF7-E598C6450CA3}" destId="{5D8FDE70-1B2A-524D-9113-7DBA3D54E5D5}" srcOrd="0" destOrd="0" presId="urn:microsoft.com/office/officeart/2005/8/layout/vList5"/>
    <dgm:cxn modelId="{B458BB3B-5196-4C66-8D81-7BB86F52F544}" type="presParOf" srcId="{E12FEF75-5353-D443-9FF7-E598C6450CA3}" destId="{2DE5C631-081E-E745-B770-0E01278A1132}" srcOrd="1" destOrd="0" presId="urn:microsoft.com/office/officeart/2005/8/layout/vList5"/>
    <dgm:cxn modelId="{824EF706-5F81-4EF5-A8DB-AF11D9EF3EF8}" type="presParOf" srcId="{3EDF6F6D-7D63-3342-8159-BC8F63FEC4D1}" destId="{6260FB15-6584-6344-BD6B-ED6F69F1D931}" srcOrd="13" destOrd="0" presId="urn:microsoft.com/office/officeart/2005/8/layout/vList5"/>
    <dgm:cxn modelId="{AE7D5762-5987-45B7-A9B0-CC9F5D9E0645}" type="presParOf" srcId="{3EDF6F6D-7D63-3342-8159-BC8F63FEC4D1}" destId="{68355660-7D67-5247-8BFE-523BDF3EA8E1}" srcOrd="14" destOrd="0" presId="urn:microsoft.com/office/officeart/2005/8/layout/vList5"/>
    <dgm:cxn modelId="{F5FF6660-2ADF-446A-ABAD-4FE8908FB16C}" type="presParOf" srcId="{68355660-7D67-5247-8BFE-523BDF3EA8E1}" destId="{A1A322FF-3DA3-EE41-95BE-2E47F638B22D}" srcOrd="0" destOrd="0" presId="urn:microsoft.com/office/officeart/2005/8/layout/vList5"/>
    <dgm:cxn modelId="{B5DA2ECB-3948-4D5F-93EE-0BC989257E2F}" type="presParOf" srcId="{68355660-7D67-5247-8BFE-523BDF3EA8E1}" destId="{5690728F-DEC2-DD41-816D-E358AB552FDF}" srcOrd="1" destOrd="0" presId="urn:microsoft.com/office/officeart/2005/8/layout/vList5"/>
    <dgm:cxn modelId="{8D64F9C8-2565-4A99-81BB-53901816A0DC}" type="presParOf" srcId="{3EDF6F6D-7D63-3342-8159-BC8F63FEC4D1}" destId="{9F514F9B-371A-D542-A9E3-2D6D396839B6}" srcOrd="15" destOrd="0" presId="urn:microsoft.com/office/officeart/2005/8/layout/vList5"/>
    <dgm:cxn modelId="{8C8CDBE8-3991-458E-A0CD-1ED8576B6419}" type="presParOf" srcId="{3EDF6F6D-7D63-3342-8159-BC8F63FEC4D1}" destId="{B0140A6C-F8F8-744C-8A29-BF331BF24B6C}" srcOrd="16" destOrd="0" presId="urn:microsoft.com/office/officeart/2005/8/layout/vList5"/>
    <dgm:cxn modelId="{9BE5912A-42CB-4C38-96C5-C5786CB0277A}" type="presParOf" srcId="{B0140A6C-F8F8-744C-8A29-BF331BF24B6C}" destId="{C1D116D3-EB7A-7F48-8586-7FA1724A0FF6}" srcOrd="0" destOrd="0" presId="urn:microsoft.com/office/officeart/2005/8/layout/vList5"/>
    <dgm:cxn modelId="{96ED29E7-302A-4859-BD2D-63D2590066E3}" type="presParOf" srcId="{B0140A6C-F8F8-744C-8A29-BF331BF24B6C}" destId="{EFD47B81-0553-8A43-BDAF-420153671B6F}" srcOrd="1" destOrd="0" presId="urn:microsoft.com/office/officeart/2005/8/layout/vList5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345F59-17B8-244C-87E6-5B38B8566C15}">
      <dsp:nvSpPr>
        <dsp:cNvPr id="0" name=""/>
        <dsp:cNvSpPr/>
      </dsp:nvSpPr>
      <dsp:spPr>
        <a:xfrm>
          <a:off x="6449" y="4908"/>
          <a:ext cx="6603265" cy="369902"/>
        </a:xfrm>
        <a:prstGeom prst="roundRect">
          <a:avLst/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300" b="1" kern="1200"/>
            <a:t>Discharge communication and follow up of acute kidney injury data collection tool </a:t>
          </a:r>
          <a:endParaRPr lang="en-US" sz="1300" b="1" kern="1200" dirty="0"/>
        </a:p>
      </dsp:txBody>
      <dsp:txXfrm>
        <a:off x="24506" y="22965"/>
        <a:ext cx="6567151" cy="333788"/>
      </dsp:txXfrm>
    </dsp:sp>
    <dsp:sp modelId="{9BC99F3F-8FAF-D24C-8DC9-C7A8453659A9}">
      <dsp:nvSpPr>
        <dsp:cNvPr id="0" name=""/>
        <dsp:cNvSpPr/>
      </dsp:nvSpPr>
      <dsp:spPr>
        <a:xfrm rot="5400000">
          <a:off x="4096529" y="-1312309"/>
          <a:ext cx="778605" cy="4221959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0 = no (skip questions 2-4)</a:t>
          </a:r>
          <a:endParaRPr lang="en-US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1 = in admission/most responsible diagnosis </a:t>
          </a:r>
          <a:endParaRPr lang="en-US" sz="1000" kern="1200" dirty="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2 = in secondary or post admit diagnosis</a:t>
          </a:r>
          <a:endParaRPr lang="en-US" sz="1000" kern="1200" dirty="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3 = in free text</a:t>
          </a:r>
          <a:endParaRPr lang="en-US" sz="1000" kern="1200" dirty="0"/>
        </a:p>
      </dsp:txBody>
      <dsp:txXfrm rot="-5400000">
        <a:off x="2374852" y="447376"/>
        <a:ext cx="4183951" cy="702589"/>
      </dsp:txXfrm>
    </dsp:sp>
    <dsp:sp modelId="{7569BA77-4CDA-2C4E-B2A5-A0084FD17614}">
      <dsp:nvSpPr>
        <dsp:cNvPr id="0" name=""/>
        <dsp:cNvSpPr/>
      </dsp:nvSpPr>
      <dsp:spPr>
        <a:xfrm>
          <a:off x="0" y="407060"/>
          <a:ext cx="2374852" cy="783219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300" kern="1200" dirty="0"/>
            <a:t>1. AKI diagnosis documented in the discharge summary? </a:t>
          </a:r>
          <a:endParaRPr lang="en-US" sz="1300" kern="1200" dirty="0"/>
        </a:p>
      </dsp:txBody>
      <dsp:txXfrm>
        <a:off x="38234" y="445294"/>
        <a:ext cx="2298384" cy="706751"/>
      </dsp:txXfrm>
    </dsp:sp>
    <dsp:sp modelId="{0496B08B-D15E-D248-BFE6-52928A0FF2EF}">
      <dsp:nvSpPr>
        <dsp:cNvPr id="0" name=""/>
        <dsp:cNvSpPr/>
      </dsp:nvSpPr>
      <dsp:spPr>
        <a:xfrm rot="5400000">
          <a:off x="4163727" y="-545100"/>
          <a:ext cx="652979" cy="4226086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AKI stage (1,2,3) or severity (mild, moderate, severe): Y/N </a:t>
          </a:r>
          <a:endParaRPr lang="en-US" sz="1000" kern="120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Peak or initial Cr value: Y/N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 Whether dialysis was required (only answer in the case of stage 3 AKI): Y/N</a:t>
          </a:r>
        </a:p>
      </dsp:txBody>
      <dsp:txXfrm rot="-5400000">
        <a:off x="2377174" y="1273329"/>
        <a:ext cx="4194210" cy="589227"/>
      </dsp:txXfrm>
    </dsp:sp>
    <dsp:sp modelId="{C4239D96-FB2A-C240-A355-5B32AF0B7D30}">
      <dsp:nvSpPr>
        <dsp:cNvPr id="0" name=""/>
        <dsp:cNvSpPr/>
      </dsp:nvSpPr>
      <dsp:spPr>
        <a:xfrm>
          <a:off x="0" y="1222530"/>
          <a:ext cx="2377173" cy="690823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 dirty="0"/>
            <a:t>2. </a:t>
          </a:r>
          <a:r>
            <a:rPr lang="en-CA" sz="1300" kern="1200" dirty="0"/>
            <a:t>Is the AKI severity documented?</a:t>
          </a:r>
          <a:endParaRPr lang="en-US" sz="1300" kern="1200"/>
        </a:p>
      </dsp:txBody>
      <dsp:txXfrm>
        <a:off x="33723" y="1256253"/>
        <a:ext cx="2309727" cy="623377"/>
      </dsp:txXfrm>
    </dsp:sp>
    <dsp:sp modelId="{055A605F-831E-EB47-830D-7AD482F29C36}">
      <dsp:nvSpPr>
        <dsp:cNvPr id="0" name=""/>
        <dsp:cNvSpPr/>
      </dsp:nvSpPr>
      <dsp:spPr>
        <a:xfrm rot="5400000">
          <a:off x="4236605" y="88496"/>
          <a:ext cx="516001" cy="4230217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Creatinine at time of discharge: Y/N</a:t>
          </a:r>
          <a:endParaRPr lang="en-US" sz="1000" kern="1200" dirty="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 dirty="0"/>
            <a:t>Free text comment about improvement, worsening, or no change in kidney function during the hospital course: Y/N</a:t>
          </a:r>
        </a:p>
      </dsp:txBody>
      <dsp:txXfrm rot="-5400000">
        <a:off x="2379498" y="1970793"/>
        <a:ext cx="4205028" cy="465623"/>
      </dsp:txXfrm>
    </dsp:sp>
    <dsp:sp modelId="{4571A0D7-7CA4-474B-8DFE-755ED750DEB7}">
      <dsp:nvSpPr>
        <dsp:cNvPr id="0" name=""/>
        <dsp:cNvSpPr/>
      </dsp:nvSpPr>
      <dsp:spPr>
        <a:xfrm>
          <a:off x="0" y="1946710"/>
          <a:ext cx="2379497" cy="513789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300" kern="1200" dirty="0"/>
            <a:t>3. Is AKI status at discharge noted?</a:t>
          </a:r>
          <a:endParaRPr lang="en-US" sz="1300" kern="1200" dirty="0"/>
        </a:p>
      </dsp:txBody>
      <dsp:txXfrm>
        <a:off x="25081" y="1971791"/>
        <a:ext cx="2329335" cy="463627"/>
      </dsp:txXfrm>
    </dsp:sp>
    <dsp:sp modelId="{435CBC14-0EF6-7540-AE5B-E3989746B30A}">
      <dsp:nvSpPr>
        <dsp:cNvPr id="0" name=""/>
        <dsp:cNvSpPr/>
      </dsp:nvSpPr>
      <dsp:spPr>
        <a:xfrm rot="5400000">
          <a:off x="4236605" y="686429"/>
          <a:ext cx="516001" cy="4230217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Y/N</a:t>
          </a:r>
        </a:p>
      </dsp:txBody>
      <dsp:txXfrm rot="-5400000">
        <a:off x="2379498" y="2568726"/>
        <a:ext cx="4205028" cy="465623"/>
      </dsp:txXfrm>
    </dsp:sp>
    <dsp:sp modelId="{74EF3F52-E0B5-1242-BEC1-9C16C54504EE}">
      <dsp:nvSpPr>
        <dsp:cNvPr id="0" name=""/>
        <dsp:cNvSpPr/>
      </dsp:nvSpPr>
      <dsp:spPr>
        <a:xfrm>
          <a:off x="0" y="2493855"/>
          <a:ext cx="2379497" cy="615364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300" kern="1200"/>
            <a:t>4. Is there mention of underlying chronic kidney disease?</a:t>
          </a:r>
          <a:endParaRPr lang="en-US" sz="1300" kern="1200" dirty="0"/>
        </a:p>
      </dsp:txBody>
      <dsp:txXfrm>
        <a:off x="30040" y="2523895"/>
        <a:ext cx="2319417" cy="555284"/>
      </dsp:txXfrm>
    </dsp:sp>
    <dsp:sp modelId="{882F59E8-4F31-914F-BDEB-5473419A1A80}">
      <dsp:nvSpPr>
        <dsp:cNvPr id="0" name=""/>
        <dsp:cNvSpPr/>
      </dsp:nvSpPr>
      <dsp:spPr>
        <a:xfrm rot="5400000">
          <a:off x="3923499" y="1595144"/>
          <a:ext cx="1133434" cy="4226086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a. Does the patient have a GP listed in database (SCM)? Y/N </a:t>
          </a:r>
          <a:endParaRPr lang="en-US" sz="1000" kern="1200" dirty="0"/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b. Is any follow up plan mentioned:  Y/N.  (If no, skip c-e)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c. Does the discharge summary describe a primary care physician to follow up with?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d. Does discharge summary describe specialist follow up?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e. Does discharge summary describe Nephrologist or kidney clinic to follow up with? Y/N </a:t>
          </a:r>
        </a:p>
      </dsp:txBody>
      <dsp:txXfrm rot="-5400000">
        <a:off x="2377173" y="3196800"/>
        <a:ext cx="4170756" cy="1022774"/>
      </dsp:txXfrm>
    </dsp:sp>
    <dsp:sp modelId="{0315AFAB-7BBD-D542-85E6-89DD0A563592}">
      <dsp:nvSpPr>
        <dsp:cNvPr id="0" name=""/>
        <dsp:cNvSpPr/>
      </dsp:nvSpPr>
      <dsp:spPr>
        <a:xfrm>
          <a:off x="0" y="3147045"/>
          <a:ext cx="2377173" cy="1122284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 dirty="0"/>
            <a:t>5. Follow up with healthcare providers:</a:t>
          </a:r>
        </a:p>
      </dsp:txBody>
      <dsp:txXfrm>
        <a:off x="54785" y="3201830"/>
        <a:ext cx="2267603" cy="1012714"/>
      </dsp:txXfrm>
    </dsp:sp>
    <dsp:sp modelId="{2DE5C631-081E-E745-B770-0E01278A1132}">
      <dsp:nvSpPr>
        <dsp:cNvPr id="0" name=""/>
        <dsp:cNvSpPr/>
      </dsp:nvSpPr>
      <dsp:spPr>
        <a:xfrm rot="5400000">
          <a:off x="4274513" y="2458760"/>
          <a:ext cx="440185" cy="4230217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 dirty="0"/>
            <a:t>Y/N</a:t>
          </a:r>
        </a:p>
      </dsp:txBody>
      <dsp:txXfrm rot="-5400000">
        <a:off x="2379497" y="4375264"/>
        <a:ext cx="4208729" cy="397209"/>
      </dsp:txXfrm>
    </dsp:sp>
    <dsp:sp modelId="{5D8FDE70-1B2A-524D-9113-7DBA3D54E5D5}">
      <dsp:nvSpPr>
        <dsp:cNvPr id="0" name=""/>
        <dsp:cNvSpPr/>
      </dsp:nvSpPr>
      <dsp:spPr>
        <a:xfrm>
          <a:off x="0" y="4307154"/>
          <a:ext cx="2379497" cy="533429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300" kern="1200"/>
            <a:t>6. Does the discharge summary list any medications?</a:t>
          </a:r>
          <a:endParaRPr lang="en-US" sz="1300" kern="1200" dirty="0"/>
        </a:p>
      </dsp:txBody>
      <dsp:txXfrm>
        <a:off x="26040" y="4333194"/>
        <a:ext cx="2327417" cy="481349"/>
      </dsp:txXfrm>
    </dsp:sp>
    <dsp:sp modelId="{5690728F-DEC2-DD41-816D-E358AB552FDF}">
      <dsp:nvSpPr>
        <dsp:cNvPr id="0" name=""/>
        <dsp:cNvSpPr/>
      </dsp:nvSpPr>
      <dsp:spPr>
        <a:xfrm rot="5400000">
          <a:off x="3956188" y="3332363"/>
          <a:ext cx="1068056" cy="4226086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a. Listed Y/N </a:t>
          </a:r>
          <a:r>
            <a:rPr lang="en-CA" sz="1000" i="1" kern="1200"/>
            <a:t>(</a:t>
          </a:r>
          <a:r>
            <a:rPr lang="en-CA" sz="1000" i="0" kern="1200"/>
            <a:t>if no, skip b-e)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b. Stopped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c. Re-started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d. Dose change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e. Recommendation for what to do post discharge Y/N</a:t>
          </a:r>
        </a:p>
      </dsp:txBody>
      <dsp:txXfrm rot="-5400000">
        <a:off x="2377173" y="4963516"/>
        <a:ext cx="4173948" cy="963780"/>
      </dsp:txXfrm>
    </dsp:sp>
    <dsp:sp modelId="{A1A322FF-3DA3-EE41-95BE-2E47F638B22D}">
      <dsp:nvSpPr>
        <dsp:cNvPr id="0" name=""/>
        <dsp:cNvSpPr/>
      </dsp:nvSpPr>
      <dsp:spPr>
        <a:xfrm>
          <a:off x="0" y="4872834"/>
          <a:ext cx="2377173" cy="1145143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 dirty="0"/>
            <a:t>7. Answer the following for each drug class: ACEi, ARB, systemic NSAID, SGLT2i, metformin, and diuretic </a:t>
          </a:r>
        </a:p>
      </dsp:txBody>
      <dsp:txXfrm>
        <a:off x="55901" y="4928735"/>
        <a:ext cx="2265371" cy="1033341"/>
      </dsp:txXfrm>
    </dsp:sp>
    <dsp:sp modelId="{EFD47B81-0553-8A43-BDAF-420153671B6F}">
      <dsp:nvSpPr>
        <dsp:cNvPr id="0" name=""/>
        <dsp:cNvSpPr/>
      </dsp:nvSpPr>
      <dsp:spPr>
        <a:xfrm rot="5400000">
          <a:off x="3595028" y="4852794"/>
          <a:ext cx="1790376" cy="4226086"/>
        </a:xfrm>
        <a:prstGeom prst="round2Same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a. Any recommendation for follow up labs? 0=no, 1=yes kidney specific labs, 2=yes but type of labs not mentioned, 3= yes but only non-kidney labs 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b. Evidence that lab requisition was given to patient: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c. Recommended to re-check kidney function (creatinine/GFR) within 1-month: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d. Recommended to re-check kidney function (creatinine/GFR) within 3 months: Y/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CA" sz="1000" kern="1200"/>
            <a:t>e. If labs are ordered/recommended, are there any instructions as to who should follow this up: Y/N</a:t>
          </a:r>
        </a:p>
      </dsp:txBody>
      <dsp:txXfrm rot="-5400000">
        <a:off x="2377174" y="6158048"/>
        <a:ext cx="4138687" cy="1615578"/>
      </dsp:txXfrm>
    </dsp:sp>
    <dsp:sp modelId="{C1D116D3-EB7A-7F48-8586-7FA1724A0FF6}">
      <dsp:nvSpPr>
        <dsp:cNvPr id="0" name=""/>
        <dsp:cNvSpPr/>
      </dsp:nvSpPr>
      <dsp:spPr>
        <a:xfrm>
          <a:off x="0" y="6050228"/>
          <a:ext cx="2377173" cy="1831219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24765" rIns="49530" bIns="24765" numCol="1" spcCol="1270" anchor="ctr" anchorCtr="0">
          <a:noAutofit/>
        </a:bodyPr>
        <a:lstStyle/>
        <a:p>
          <a:pPr lvl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1300" kern="1200"/>
            <a:t>8. Follow up labs:</a:t>
          </a:r>
        </a:p>
      </dsp:txBody>
      <dsp:txXfrm>
        <a:off x="89393" y="6139621"/>
        <a:ext cx="2198387" cy="165243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5">
  <dgm:title val=""/>
  <dgm:desc val=""/>
  <dgm:catLst>
    <dgm:cat type="list" pri="15000"/>
    <dgm:cat type="convert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" refType="h" fact="0.05"/>
      <dgm:constr type="primFontSz" for="des" forName="parentText" op="equ" val="65"/>
      <dgm:constr type="secFontSz" for="des" forName="descendantText" op="equ"/>
    </dgm:constrLst>
    <dgm:ruleLst/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entText" refType="w" fact="0.36"/>
          <dgm:constr type="w" for="ch" forName="descendantText" refType="w" fact="0.64"/>
          <dgm:constr type="h" for="ch" forName="parentText" refType="h"/>
          <dgm:constr type="h" for="ch" forName="descendantText" refType="h" refFor="ch" refForName="parentText" fact="0.8"/>
        </dgm:constrLst>
        <dgm:ruleLst/>
        <dgm:layoutNode name="parentText">
          <dgm:varLst>
            <dgm:chMax val="1"/>
            <dgm:bulletEnabled val="1"/>
          </dgm:varLst>
          <dgm:alg type="tx"/>
          <dgm:shape xmlns:r="http://schemas.openxmlformats.org/officeDocument/2006/relationships" type="roundRect" r:blip="" zOrderOff="3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8">
          <dgm:if name="Name9" axis="ch" ptType="node" func="cnt" op="gte" val="1">
            <dgm:layoutNode name="descendantText" styleLbl="alignAccFollow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choose name="Name10">
                <dgm:if name="Name11" func="var" arg="dir" op="equ" val="norm">
                  <dgm:shape xmlns:r="http://schemas.openxmlformats.org/officeDocument/2006/relationships" rot="90" type="round2SameRect" r:blip="">
                    <dgm:adjLst/>
                  </dgm:shape>
                </dgm:if>
                <dgm:else name="Name12">
                  <dgm:shape xmlns:r="http://schemas.openxmlformats.org/officeDocument/2006/relationships" rot="-90" type="round2SameRect" r:blip="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lMarg" refType="secFontSz" fact="0.3"/>
                <dgm:constr type="rMarg" refType="secFontSz" fact="0.3"/>
                <dgm:constr type="tMarg" refType="secFontSz" fact="0.15"/>
                <dgm:constr type="bMarg" refType="secFontSz" fact="0.15"/>
              </dgm:constrLst>
              <dgm:ruleLst>
                <dgm:rule type="sec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CCECDF-FF9B-4214-9B9E-DE6740773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lzayat</dc:creator>
  <cp:keywords/>
  <dc:description/>
  <cp:lastModifiedBy>lenovo</cp:lastModifiedBy>
  <cp:revision>3</cp:revision>
  <dcterms:created xsi:type="dcterms:W3CDTF">2023-12-08T13:41:00Z</dcterms:created>
  <dcterms:modified xsi:type="dcterms:W3CDTF">2023-12-0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genomics</vt:lpwstr>
  </property>
  <property fmtid="{D5CDD505-2E9C-101B-9397-08002B2CF9AE}" pid="15" name="Mendeley Recent Style Name 6_1">
    <vt:lpwstr>Marine Genom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